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4761A" w14:textId="77777777" w:rsidR="00D22FC4" w:rsidRPr="00696CD2" w:rsidRDefault="00D22FC4" w:rsidP="00D22FC4">
      <w:pPr>
        <w:spacing w:after="240"/>
        <w:jc w:val="center"/>
        <w:rPr>
          <w:b/>
          <w:sz w:val="26"/>
          <w:szCs w:val="26"/>
        </w:rPr>
      </w:pPr>
      <w:r w:rsidRPr="00696CD2">
        <w:rPr>
          <w:b/>
          <w:sz w:val="26"/>
          <w:szCs w:val="26"/>
        </w:rPr>
        <w:t xml:space="preserve">Identifying </w:t>
      </w:r>
      <w:bookmarkStart w:id="0" w:name="_Hlk99571006"/>
      <w:r w:rsidRPr="00696CD2">
        <w:rPr>
          <w:b/>
          <w:sz w:val="26"/>
          <w:szCs w:val="26"/>
        </w:rPr>
        <w:t xml:space="preserve">contextual factors and strategies for practice facilitation in primary care quality improvement </w:t>
      </w:r>
      <w:bookmarkEnd w:id="0"/>
      <w:r w:rsidRPr="00696CD2">
        <w:rPr>
          <w:b/>
          <w:sz w:val="26"/>
          <w:szCs w:val="26"/>
        </w:rPr>
        <w:t xml:space="preserve">using </w:t>
      </w:r>
      <w:r>
        <w:rPr>
          <w:b/>
          <w:sz w:val="26"/>
          <w:szCs w:val="26"/>
        </w:rPr>
        <w:t xml:space="preserve">an </w:t>
      </w:r>
      <w:r w:rsidRPr="00696CD2">
        <w:rPr>
          <w:b/>
          <w:sz w:val="26"/>
          <w:szCs w:val="26"/>
        </w:rPr>
        <w:t>informatics</w:t>
      </w:r>
      <w:r>
        <w:rPr>
          <w:b/>
          <w:sz w:val="26"/>
          <w:szCs w:val="26"/>
        </w:rPr>
        <w:t xml:space="preserve">-driven model: </w:t>
      </w:r>
      <w:r w:rsidRPr="00696CD2">
        <w:rPr>
          <w:b/>
          <w:sz w:val="26"/>
          <w:szCs w:val="26"/>
        </w:rPr>
        <w:t>framework</w:t>
      </w:r>
      <w:r>
        <w:rPr>
          <w:b/>
          <w:sz w:val="26"/>
          <w:szCs w:val="26"/>
        </w:rPr>
        <w:t xml:space="preserve"> development and</w:t>
      </w:r>
      <w:r w:rsidRPr="00696CD2">
        <w:rPr>
          <w:b/>
          <w:sz w:val="26"/>
          <w:szCs w:val="26"/>
        </w:rPr>
        <w:t xml:space="preserve"> mixed-methods </w:t>
      </w:r>
      <w:r>
        <w:rPr>
          <w:b/>
          <w:sz w:val="26"/>
          <w:szCs w:val="26"/>
        </w:rPr>
        <w:t xml:space="preserve">case </w:t>
      </w:r>
      <w:r w:rsidRPr="00696CD2">
        <w:rPr>
          <w:b/>
          <w:sz w:val="26"/>
          <w:szCs w:val="26"/>
        </w:rPr>
        <w:t>study</w:t>
      </w:r>
    </w:p>
    <w:p w14:paraId="2CE38E4D" w14:textId="77777777" w:rsidR="00D22FC4" w:rsidRPr="00696CD2" w:rsidRDefault="00D22FC4" w:rsidP="00D22FC4">
      <w:pPr>
        <w:spacing w:before="240" w:after="240" w:line="360" w:lineRule="auto"/>
        <w:jc w:val="both"/>
        <w:rPr>
          <w:rFonts w:eastAsia="SimSun"/>
          <w:kern w:val="2"/>
          <w:sz w:val="24"/>
          <w:szCs w:val="24"/>
          <w:lang w:val="en-US" w:eastAsia="zh-CN"/>
        </w:rPr>
      </w:pPr>
      <w:r w:rsidRPr="00696CD2">
        <w:rPr>
          <w:rFonts w:eastAsia="SimSun"/>
          <w:kern w:val="2"/>
          <w:sz w:val="24"/>
          <w:szCs w:val="24"/>
          <w:lang w:val="en-US" w:eastAsia="zh-CN"/>
        </w:rPr>
        <w:t>Jiancheng Ye</w:t>
      </w:r>
      <w:r w:rsidRPr="00696CD2">
        <w:rPr>
          <w:rFonts w:eastAsia="SimSun"/>
          <w:kern w:val="2"/>
          <w:sz w:val="24"/>
          <w:szCs w:val="24"/>
          <w:vertAlign w:val="superscript"/>
          <w:lang w:val="en-US" w:eastAsia="zh-CN"/>
        </w:rPr>
        <w:t>1,3</w:t>
      </w:r>
      <w:r>
        <w:rPr>
          <w:rFonts w:eastAsia="SimSun"/>
          <w:kern w:val="2"/>
          <w:sz w:val="24"/>
          <w:szCs w:val="24"/>
          <w:vertAlign w:val="superscript"/>
          <w:lang w:val="en-US" w:eastAsia="zh-CN"/>
        </w:rPr>
        <w:t>*</w:t>
      </w:r>
      <w:r w:rsidRPr="00696CD2">
        <w:rPr>
          <w:rFonts w:eastAsia="SimSun"/>
          <w:kern w:val="2"/>
          <w:sz w:val="24"/>
          <w:szCs w:val="24"/>
          <w:lang w:val="en-US" w:eastAsia="zh-CN"/>
        </w:rPr>
        <w:t>, Donna Woods</w:t>
      </w:r>
      <w:r w:rsidRPr="00696CD2">
        <w:rPr>
          <w:rFonts w:eastAsia="SimSun"/>
          <w:kern w:val="2"/>
          <w:sz w:val="24"/>
          <w:szCs w:val="24"/>
          <w:vertAlign w:val="superscript"/>
          <w:lang w:val="en-US" w:eastAsia="zh-CN"/>
        </w:rPr>
        <w:t>1,2</w:t>
      </w:r>
      <w:r w:rsidRPr="00696CD2">
        <w:rPr>
          <w:rFonts w:eastAsia="SimSun"/>
          <w:kern w:val="2"/>
          <w:sz w:val="24"/>
          <w:szCs w:val="24"/>
          <w:lang w:val="en-US" w:eastAsia="zh-CN"/>
        </w:rPr>
        <w:t>, Jennifer Bannon</w:t>
      </w:r>
      <w:r w:rsidRPr="00696CD2">
        <w:rPr>
          <w:rFonts w:eastAsia="SimSun"/>
          <w:kern w:val="2"/>
          <w:sz w:val="24"/>
          <w:szCs w:val="24"/>
          <w:vertAlign w:val="superscript"/>
          <w:lang w:val="en-US" w:eastAsia="zh-CN"/>
        </w:rPr>
        <w:t>3</w:t>
      </w:r>
      <w:r w:rsidRPr="00696CD2">
        <w:rPr>
          <w:rFonts w:eastAsia="SimSun"/>
          <w:kern w:val="2"/>
          <w:sz w:val="24"/>
          <w:szCs w:val="24"/>
          <w:lang w:val="en-US" w:eastAsia="zh-CN"/>
        </w:rPr>
        <w:t>, Lucy Bilaver</w:t>
      </w:r>
      <w:r w:rsidRPr="00696CD2">
        <w:rPr>
          <w:rFonts w:eastAsia="SimSun"/>
          <w:kern w:val="2"/>
          <w:sz w:val="24"/>
          <w:szCs w:val="24"/>
          <w:vertAlign w:val="superscript"/>
          <w:lang w:val="en-US" w:eastAsia="zh-CN"/>
        </w:rPr>
        <w:t>1,2</w:t>
      </w:r>
      <w:r w:rsidRPr="00696CD2">
        <w:rPr>
          <w:rFonts w:eastAsia="SimSun"/>
          <w:kern w:val="2"/>
          <w:sz w:val="24"/>
          <w:szCs w:val="24"/>
          <w:lang w:val="en-US" w:eastAsia="zh-CN"/>
        </w:rPr>
        <w:t>, Gayle Kricke</w:t>
      </w:r>
      <w:r w:rsidRPr="00696CD2">
        <w:rPr>
          <w:rFonts w:eastAsia="SimSun"/>
          <w:kern w:val="2"/>
          <w:sz w:val="24"/>
          <w:szCs w:val="24"/>
          <w:vertAlign w:val="superscript"/>
          <w:lang w:val="en-US" w:eastAsia="zh-CN"/>
        </w:rPr>
        <w:t>1</w:t>
      </w:r>
      <w:r w:rsidRPr="00696CD2">
        <w:rPr>
          <w:rFonts w:eastAsia="SimSun"/>
          <w:kern w:val="2"/>
          <w:sz w:val="24"/>
          <w:szCs w:val="24"/>
          <w:lang w:val="en-US" w:eastAsia="zh-CN"/>
        </w:rPr>
        <w:t>, Megan McHugh</w:t>
      </w:r>
      <w:r w:rsidRPr="00696CD2">
        <w:rPr>
          <w:rFonts w:eastAsia="SimSun"/>
          <w:kern w:val="2"/>
          <w:sz w:val="24"/>
          <w:szCs w:val="24"/>
          <w:vertAlign w:val="superscript"/>
          <w:lang w:val="en-US" w:eastAsia="zh-CN"/>
        </w:rPr>
        <w:t>1</w:t>
      </w:r>
      <w:r w:rsidRPr="00696CD2">
        <w:rPr>
          <w:rFonts w:eastAsia="SimSun"/>
          <w:kern w:val="2"/>
          <w:sz w:val="24"/>
          <w:szCs w:val="24"/>
          <w:lang w:val="en-US" w:eastAsia="zh-CN"/>
        </w:rPr>
        <w:t>, Abel Kho</w:t>
      </w:r>
      <w:r w:rsidRPr="00696CD2">
        <w:rPr>
          <w:rFonts w:eastAsia="SimSun"/>
          <w:kern w:val="2"/>
          <w:sz w:val="24"/>
          <w:szCs w:val="24"/>
          <w:vertAlign w:val="superscript"/>
          <w:lang w:val="en-US" w:eastAsia="zh-CN"/>
        </w:rPr>
        <w:t>3,4</w:t>
      </w:r>
      <w:r w:rsidRPr="00696CD2">
        <w:rPr>
          <w:rFonts w:eastAsia="SimSun"/>
          <w:kern w:val="2"/>
          <w:sz w:val="24"/>
          <w:szCs w:val="24"/>
          <w:lang w:val="en-US" w:eastAsia="zh-CN"/>
        </w:rPr>
        <w:t>, Theresa Walunas</w:t>
      </w:r>
      <w:r w:rsidRPr="00696CD2">
        <w:rPr>
          <w:rFonts w:eastAsia="SimSun"/>
          <w:kern w:val="2"/>
          <w:sz w:val="24"/>
          <w:szCs w:val="24"/>
          <w:vertAlign w:val="superscript"/>
          <w:lang w:val="en-US" w:eastAsia="zh-CN"/>
        </w:rPr>
        <w:t>3,4</w:t>
      </w:r>
    </w:p>
    <w:p w14:paraId="30D6E50F" w14:textId="77777777" w:rsidR="00D22FC4" w:rsidRPr="00696CD2" w:rsidRDefault="00D22FC4" w:rsidP="00D22FC4">
      <w:pPr>
        <w:spacing w:before="240" w:after="240" w:line="360" w:lineRule="auto"/>
        <w:jc w:val="both"/>
        <w:rPr>
          <w:rFonts w:eastAsia="SimSun"/>
          <w:kern w:val="2"/>
          <w:sz w:val="24"/>
          <w:szCs w:val="24"/>
          <w:lang w:val="en-US" w:eastAsia="zh-CN"/>
        </w:rPr>
      </w:pPr>
      <w:r w:rsidRPr="00696CD2">
        <w:rPr>
          <w:rFonts w:eastAsia="SimSun"/>
          <w:kern w:val="2"/>
          <w:sz w:val="24"/>
          <w:szCs w:val="24"/>
          <w:lang w:val="en-US" w:eastAsia="zh-CN"/>
        </w:rPr>
        <w:t>1 Center for Education in Health Sciences, Institute for Public Health and Medicine, Feinberg School of Medicine, Northwestern University, Chicago, Illinois, USA</w:t>
      </w:r>
    </w:p>
    <w:p w14:paraId="3F1E360F" w14:textId="77777777" w:rsidR="00D22FC4" w:rsidRPr="00696CD2" w:rsidRDefault="00D22FC4" w:rsidP="00D22FC4">
      <w:pPr>
        <w:spacing w:before="240" w:after="240" w:line="360" w:lineRule="auto"/>
        <w:jc w:val="both"/>
        <w:rPr>
          <w:rFonts w:eastAsia="SimSun"/>
          <w:kern w:val="2"/>
          <w:sz w:val="24"/>
          <w:szCs w:val="24"/>
          <w:lang w:val="en-US" w:eastAsia="zh-CN"/>
        </w:rPr>
      </w:pPr>
      <w:r w:rsidRPr="00696CD2">
        <w:rPr>
          <w:rFonts w:eastAsia="SimSun"/>
          <w:kern w:val="2"/>
          <w:sz w:val="24"/>
          <w:szCs w:val="24"/>
          <w:lang w:val="en-US" w:eastAsia="zh-CN"/>
        </w:rPr>
        <w:t>2 Department of Pediatrics, Feinberg School of Medicine, Northwestern University, Chicago,</w:t>
      </w:r>
      <w:r w:rsidRPr="00696CD2">
        <w:t xml:space="preserve"> </w:t>
      </w:r>
      <w:r w:rsidRPr="00696CD2">
        <w:rPr>
          <w:rFonts w:eastAsia="SimSun"/>
          <w:kern w:val="2"/>
          <w:sz w:val="24"/>
          <w:szCs w:val="24"/>
          <w:lang w:val="en-US" w:eastAsia="zh-CN"/>
        </w:rPr>
        <w:t>Illinois, USA</w:t>
      </w:r>
    </w:p>
    <w:p w14:paraId="050CAD7A" w14:textId="77777777" w:rsidR="00D22FC4" w:rsidRPr="00696CD2" w:rsidRDefault="00D22FC4" w:rsidP="00D22FC4">
      <w:pPr>
        <w:spacing w:before="240" w:after="240" w:line="360" w:lineRule="auto"/>
        <w:jc w:val="both"/>
        <w:rPr>
          <w:rFonts w:eastAsia="SimSun"/>
          <w:kern w:val="2"/>
          <w:sz w:val="24"/>
          <w:szCs w:val="24"/>
          <w:lang w:val="en-US" w:eastAsia="zh-CN"/>
        </w:rPr>
      </w:pPr>
      <w:r w:rsidRPr="00696CD2">
        <w:rPr>
          <w:rFonts w:eastAsia="SimSun"/>
          <w:kern w:val="2"/>
          <w:sz w:val="24"/>
          <w:szCs w:val="24"/>
          <w:lang w:val="en-US" w:eastAsia="zh-CN"/>
        </w:rPr>
        <w:t>3 Center for Health Information Partnerships, Institute for Public Health and Medicine, Feinberg School of Medicine, Northwestern University, Chicago, Illinois, USA</w:t>
      </w:r>
    </w:p>
    <w:p w14:paraId="5267D47F" w14:textId="77777777" w:rsidR="00D22FC4" w:rsidRPr="00696CD2" w:rsidRDefault="00D22FC4" w:rsidP="00D22FC4">
      <w:pPr>
        <w:spacing w:before="240" w:after="240" w:line="360" w:lineRule="auto"/>
        <w:jc w:val="both"/>
        <w:rPr>
          <w:rFonts w:eastAsia="SimSun"/>
          <w:kern w:val="2"/>
          <w:sz w:val="24"/>
          <w:szCs w:val="24"/>
          <w:lang w:val="en-US" w:eastAsia="zh-CN"/>
        </w:rPr>
      </w:pPr>
      <w:r w:rsidRPr="00696CD2">
        <w:rPr>
          <w:rFonts w:eastAsia="SimSun"/>
          <w:kern w:val="2"/>
          <w:sz w:val="24"/>
          <w:szCs w:val="24"/>
          <w:lang w:val="en-US" w:eastAsia="zh-CN"/>
        </w:rPr>
        <w:t>4 Department of Medicine, Division of General Internal Medicine and Geriatrics, Feinberg School of Medicine, Northwestern University, Chicago, Illinois, USA</w:t>
      </w:r>
    </w:p>
    <w:p w14:paraId="744FE84C" w14:textId="77777777" w:rsidR="00D22FC4" w:rsidRPr="00FD214E" w:rsidRDefault="00D22FC4" w:rsidP="00D22FC4">
      <w:pPr>
        <w:spacing w:before="240" w:after="240" w:line="360" w:lineRule="auto"/>
        <w:jc w:val="both"/>
        <w:rPr>
          <w:rFonts w:eastAsia="SimSun"/>
          <w:kern w:val="2"/>
          <w:sz w:val="24"/>
          <w:szCs w:val="24"/>
          <w:lang w:eastAsia="zh-CN"/>
        </w:rPr>
      </w:pPr>
      <w:bookmarkStart w:id="1" w:name="_GoBack"/>
      <w:bookmarkEnd w:id="1"/>
      <w:r w:rsidRPr="00696CD2">
        <w:rPr>
          <w:rFonts w:eastAsia="SimSun"/>
          <w:kern w:val="2"/>
          <w:sz w:val="24"/>
          <w:szCs w:val="24"/>
          <w:lang w:val="en-US" w:eastAsia="zh-CN"/>
        </w:rPr>
        <w:br/>
      </w:r>
      <w:r w:rsidRPr="00FD214E">
        <w:rPr>
          <w:rFonts w:eastAsia="SimSun"/>
          <w:kern w:val="2"/>
          <w:sz w:val="24"/>
          <w:szCs w:val="24"/>
          <w:lang w:eastAsia="zh-CN"/>
        </w:rPr>
        <w:t>*Corresponding author; 633 N. Saint Clair St, Chicago, IL 60611, USA;</w:t>
      </w:r>
    </w:p>
    <w:p w14:paraId="388F957C" w14:textId="77777777" w:rsidR="00D22FC4" w:rsidRPr="00FD214E" w:rsidRDefault="00D22FC4" w:rsidP="00D22FC4">
      <w:pPr>
        <w:spacing w:before="240" w:after="240" w:line="360" w:lineRule="auto"/>
        <w:jc w:val="both"/>
        <w:rPr>
          <w:rFonts w:eastAsia="SimSun"/>
          <w:kern w:val="2"/>
          <w:sz w:val="24"/>
          <w:szCs w:val="24"/>
          <w:lang w:eastAsia="zh-CN"/>
        </w:rPr>
      </w:pPr>
      <w:r w:rsidRPr="00FD214E">
        <w:rPr>
          <w:rFonts w:eastAsia="SimSun"/>
          <w:kern w:val="2"/>
          <w:sz w:val="24"/>
          <w:szCs w:val="24"/>
          <w:lang w:eastAsia="zh-CN"/>
        </w:rPr>
        <w:t>Email: jiancheng.ye@u.northwestern.edu; Tel: 312-503-3690</w:t>
      </w:r>
    </w:p>
    <w:p w14:paraId="4DC37D45" w14:textId="77777777" w:rsidR="003A7005" w:rsidRPr="000978AB" w:rsidRDefault="003A7005" w:rsidP="003A7005">
      <w:pPr>
        <w:spacing w:before="240" w:after="240" w:line="360" w:lineRule="auto"/>
        <w:jc w:val="both"/>
        <w:rPr>
          <w:rFonts w:eastAsia="SimSun"/>
          <w:kern w:val="2"/>
          <w:sz w:val="24"/>
          <w:szCs w:val="24"/>
          <w:lang w:val="en-US" w:eastAsia="zh-CN"/>
        </w:rPr>
      </w:pPr>
      <w:r w:rsidRPr="000978AB">
        <w:rPr>
          <w:rFonts w:eastAsia="SimSun"/>
          <w:kern w:val="2"/>
          <w:sz w:val="24"/>
          <w:szCs w:val="24"/>
          <w:lang w:val="en-US" w:eastAsia="zh-CN"/>
        </w:rPr>
        <w:br/>
      </w:r>
    </w:p>
    <w:p w14:paraId="082BEED6" w14:textId="77777777" w:rsidR="003A7005" w:rsidRPr="000978AB" w:rsidRDefault="003A7005" w:rsidP="003A7005">
      <w:pPr>
        <w:spacing w:after="160" w:line="360" w:lineRule="auto"/>
        <w:jc w:val="both"/>
        <w:rPr>
          <w:rFonts w:eastAsia="SimSun"/>
          <w:kern w:val="2"/>
          <w:sz w:val="24"/>
          <w:szCs w:val="24"/>
          <w:lang w:val="en-US" w:eastAsia="zh-CN"/>
        </w:rPr>
      </w:pPr>
    </w:p>
    <w:p w14:paraId="18764350" w14:textId="77777777" w:rsidR="003A7005" w:rsidRPr="000978AB" w:rsidRDefault="003A7005" w:rsidP="003A7005">
      <w:pPr>
        <w:spacing w:line="360" w:lineRule="auto"/>
        <w:jc w:val="both"/>
        <w:rPr>
          <w:rFonts w:eastAsia="SimSun"/>
          <w:kern w:val="2"/>
          <w:sz w:val="24"/>
          <w:szCs w:val="24"/>
          <w:lang w:val="en-US" w:eastAsia="zh-CN"/>
        </w:rPr>
      </w:pPr>
    </w:p>
    <w:p w14:paraId="63C15A8D" w14:textId="38444E9D" w:rsidR="0037737B" w:rsidRPr="000978AB" w:rsidRDefault="003A7005" w:rsidP="003A7005">
      <w:pPr>
        <w:rPr>
          <w:b/>
          <w:sz w:val="28"/>
        </w:rPr>
      </w:pPr>
      <w:r w:rsidRPr="000978AB">
        <w:rPr>
          <w:b/>
          <w:sz w:val="28"/>
        </w:rPr>
        <w:br w:type="page"/>
      </w:r>
    </w:p>
    <w:p w14:paraId="4E21754C" w14:textId="0B6EEAC3" w:rsidR="004E70E7" w:rsidRPr="000978AB" w:rsidRDefault="00307CC3" w:rsidP="004E70E7">
      <w:pPr>
        <w:rPr>
          <w:b/>
        </w:rPr>
      </w:pPr>
      <w:r w:rsidRPr="00307CC3">
        <w:rPr>
          <w:b/>
        </w:rPr>
        <w:lastRenderedPageBreak/>
        <w:t>SUPPLEMENTAL</w:t>
      </w:r>
      <w:r>
        <w:rPr>
          <w:b/>
        </w:rPr>
        <w:t xml:space="preserve"> TABLES</w:t>
      </w:r>
    </w:p>
    <w:p w14:paraId="749DB694" w14:textId="77777777" w:rsidR="004E70E7" w:rsidRPr="000978AB" w:rsidRDefault="004E70E7" w:rsidP="004E70E7"/>
    <w:p w14:paraId="16884A3F" w14:textId="7774E0A1" w:rsidR="006A58D5" w:rsidRPr="00D22FC4" w:rsidRDefault="005456AE" w:rsidP="006A58D5">
      <w:pPr>
        <w:spacing w:before="240" w:line="240" w:lineRule="auto"/>
        <w:jc w:val="center"/>
        <w:rPr>
          <w:b/>
          <w:szCs w:val="24"/>
        </w:rPr>
      </w:pPr>
      <w:r w:rsidRPr="00D22FC4">
        <w:rPr>
          <w:b/>
          <w:szCs w:val="24"/>
        </w:rPr>
        <w:t xml:space="preserve">Supplemental </w:t>
      </w:r>
      <w:r w:rsidR="006A58D5" w:rsidRPr="00D22FC4">
        <w:rPr>
          <w:b/>
          <w:szCs w:val="24"/>
        </w:rPr>
        <w:t xml:space="preserve">Table 1. </w:t>
      </w:r>
      <w:r w:rsidR="006A58D5" w:rsidRPr="00D22FC4">
        <w:rPr>
          <w:szCs w:val="24"/>
        </w:rPr>
        <w:t>Characteristics of 226 practices in Illinois, Wisconsin, and Indiana participating in the H3 initiative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661"/>
        <w:gridCol w:w="3699"/>
      </w:tblGrid>
      <w:tr w:rsidR="006A58D5" w:rsidRPr="00D22FC4" w14:paraId="56043993" w14:textId="77777777" w:rsidTr="00D22FC4">
        <w:trPr>
          <w:trHeight w:val="144"/>
          <w:jc w:val="center"/>
        </w:trPr>
        <w:tc>
          <w:tcPr>
            <w:tcW w:w="3024" w:type="pct"/>
            <w:tcBorders>
              <w:top w:val="single" w:sz="8" w:space="0" w:color="auto"/>
              <w:bottom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94FDAD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b/>
                <w:sz w:val="24"/>
                <w:szCs w:val="24"/>
              </w:rPr>
            </w:pPr>
            <w:r w:rsidRPr="00D22FC4">
              <w:rPr>
                <w:b/>
                <w:sz w:val="24"/>
                <w:szCs w:val="24"/>
              </w:rPr>
              <w:t>Characteristics</w:t>
            </w:r>
          </w:p>
        </w:tc>
        <w:tc>
          <w:tcPr>
            <w:tcW w:w="1976" w:type="pct"/>
            <w:tcBorders>
              <w:top w:val="single" w:sz="8" w:space="0" w:color="auto"/>
              <w:bottom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D47E76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b/>
                <w:sz w:val="24"/>
                <w:szCs w:val="24"/>
              </w:rPr>
            </w:pPr>
            <w:r w:rsidRPr="00D22FC4">
              <w:rPr>
                <w:b/>
                <w:sz w:val="24"/>
                <w:szCs w:val="24"/>
              </w:rPr>
              <w:t>N (%)</w:t>
            </w:r>
          </w:p>
        </w:tc>
      </w:tr>
      <w:tr w:rsidR="006A58D5" w:rsidRPr="00D22FC4" w14:paraId="1ADED408" w14:textId="77777777" w:rsidTr="00D22FC4">
        <w:trPr>
          <w:trHeight w:val="144"/>
          <w:jc w:val="center"/>
        </w:trPr>
        <w:tc>
          <w:tcPr>
            <w:tcW w:w="3024" w:type="pct"/>
            <w:tcBorders>
              <w:top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21ABE4" w14:textId="77777777" w:rsidR="006A58D5" w:rsidRPr="00D22FC4" w:rsidRDefault="006A58D5" w:rsidP="00277362">
            <w:pPr>
              <w:spacing w:line="240" w:lineRule="auto"/>
              <w:rPr>
                <w:b/>
                <w:sz w:val="24"/>
                <w:szCs w:val="24"/>
              </w:rPr>
            </w:pPr>
            <w:r w:rsidRPr="00D22FC4">
              <w:rPr>
                <w:b/>
                <w:sz w:val="24"/>
                <w:szCs w:val="24"/>
              </w:rPr>
              <w:t>Number of practices by wave</w:t>
            </w:r>
          </w:p>
        </w:tc>
        <w:tc>
          <w:tcPr>
            <w:tcW w:w="1976" w:type="pct"/>
            <w:tcBorders>
              <w:top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CC54D2" w14:textId="1F78E3A4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</w:p>
        </w:tc>
      </w:tr>
      <w:tr w:rsidR="006A58D5" w:rsidRPr="00D22FC4" w14:paraId="20AB6CA5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790547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Wave 1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CC74D8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42 (18.6)</w:t>
            </w:r>
          </w:p>
        </w:tc>
      </w:tr>
      <w:tr w:rsidR="006A58D5" w:rsidRPr="00D22FC4" w14:paraId="71BD0D6B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73B82D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Wave 2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6D8611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40 (17.7)</w:t>
            </w:r>
          </w:p>
        </w:tc>
      </w:tr>
      <w:tr w:rsidR="006A58D5" w:rsidRPr="00D22FC4" w14:paraId="5397EDA6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B8BA81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Wave 3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D7D1C9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67 (29.6)</w:t>
            </w:r>
          </w:p>
        </w:tc>
      </w:tr>
      <w:tr w:rsidR="006A58D5" w:rsidRPr="00D22FC4" w14:paraId="3F0D2DFC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84ED26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Wave 4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8A773D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77 (34.1)</w:t>
            </w:r>
          </w:p>
        </w:tc>
      </w:tr>
      <w:tr w:rsidR="006A58D5" w:rsidRPr="00D22FC4" w14:paraId="7C254AF1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A9F9AE" w14:textId="77777777" w:rsidR="006A58D5" w:rsidRPr="00D22FC4" w:rsidRDefault="006A58D5" w:rsidP="00277362">
            <w:pPr>
              <w:spacing w:line="240" w:lineRule="auto"/>
              <w:rPr>
                <w:b/>
                <w:sz w:val="24"/>
                <w:szCs w:val="24"/>
              </w:rPr>
            </w:pPr>
            <w:r w:rsidRPr="00D22FC4">
              <w:rPr>
                <w:b/>
                <w:sz w:val="24"/>
                <w:szCs w:val="24"/>
              </w:rPr>
              <w:t>Number of clinicians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DC7FF2" w14:textId="7BC1DAD3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</w:p>
        </w:tc>
      </w:tr>
      <w:tr w:rsidR="006A58D5" w:rsidRPr="00D22FC4" w14:paraId="0921A2B1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B8EC33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Solo practice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4A22B0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67 (29.6)</w:t>
            </w:r>
          </w:p>
        </w:tc>
      </w:tr>
      <w:tr w:rsidR="006A58D5" w:rsidRPr="00D22FC4" w14:paraId="4D2CC29E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6B1160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2-5 Clinicians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868F1B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103 (45.6)</w:t>
            </w:r>
          </w:p>
        </w:tc>
      </w:tr>
      <w:tr w:rsidR="006A58D5" w:rsidRPr="00D22FC4" w14:paraId="707D0B3A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331000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6-10 Clinicians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F9995B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34 (15.0)</w:t>
            </w:r>
          </w:p>
        </w:tc>
      </w:tr>
      <w:tr w:rsidR="006A58D5" w:rsidRPr="00D22FC4" w14:paraId="21A742EB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24A1BE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11-15 Clinicians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5D9845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10 (4.40)</w:t>
            </w:r>
          </w:p>
        </w:tc>
      </w:tr>
      <w:tr w:rsidR="006A58D5" w:rsidRPr="00D22FC4" w14:paraId="19A49880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BEFF86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16 -20 Clinicians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5D8ADA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12 (5.30)</w:t>
            </w:r>
          </w:p>
        </w:tc>
      </w:tr>
      <w:tr w:rsidR="006A58D5" w:rsidRPr="00D22FC4" w14:paraId="1179BF71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7B2F08" w14:textId="77777777" w:rsidR="006A58D5" w:rsidRPr="00D22FC4" w:rsidRDefault="006A58D5" w:rsidP="00277362">
            <w:pPr>
              <w:spacing w:line="240" w:lineRule="auto"/>
              <w:rPr>
                <w:b/>
                <w:sz w:val="24"/>
                <w:szCs w:val="24"/>
              </w:rPr>
            </w:pPr>
            <w:r w:rsidRPr="00D22FC4">
              <w:rPr>
                <w:b/>
                <w:sz w:val="24"/>
                <w:szCs w:val="24"/>
              </w:rPr>
              <w:t>State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C81927" w14:textId="56F4BF18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</w:p>
        </w:tc>
      </w:tr>
      <w:tr w:rsidR="006A58D5" w:rsidRPr="00D22FC4" w14:paraId="22920A29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B21677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Illinois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14807C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152 (67.3)</w:t>
            </w:r>
          </w:p>
        </w:tc>
      </w:tr>
      <w:tr w:rsidR="006A58D5" w:rsidRPr="00D22FC4" w14:paraId="2D89B1BC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9C9D23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Wisconsin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5242E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22 (9.7)</w:t>
            </w:r>
          </w:p>
        </w:tc>
      </w:tr>
      <w:tr w:rsidR="006A58D5" w:rsidRPr="00D22FC4" w14:paraId="6802478A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74358B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Indiana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36CA79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52 (23.0)</w:t>
            </w:r>
          </w:p>
        </w:tc>
      </w:tr>
      <w:tr w:rsidR="006A58D5" w:rsidRPr="00D22FC4" w14:paraId="468DDCA9" w14:textId="77777777" w:rsidTr="00D22FC4">
        <w:trPr>
          <w:trHeight w:val="144"/>
          <w:jc w:val="center"/>
        </w:trPr>
        <w:tc>
          <w:tcPr>
            <w:tcW w:w="3024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7F7332" w14:textId="77777777" w:rsidR="006A58D5" w:rsidRPr="00D22FC4" w:rsidRDefault="006A58D5" w:rsidP="00277362">
            <w:pPr>
              <w:spacing w:line="240" w:lineRule="auto"/>
              <w:rPr>
                <w:b/>
                <w:sz w:val="24"/>
                <w:szCs w:val="24"/>
              </w:rPr>
            </w:pPr>
            <w:r w:rsidRPr="00D22FC4">
              <w:rPr>
                <w:b/>
                <w:sz w:val="24"/>
                <w:szCs w:val="24"/>
              </w:rPr>
              <w:t>FQHC</w:t>
            </w:r>
          </w:p>
        </w:tc>
        <w:tc>
          <w:tcPr>
            <w:tcW w:w="1976" w:type="pct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30B86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</w:p>
        </w:tc>
      </w:tr>
      <w:tr w:rsidR="006A58D5" w:rsidRPr="00D22FC4" w14:paraId="330F4994" w14:textId="77777777" w:rsidTr="00D22FC4">
        <w:trPr>
          <w:trHeight w:val="144"/>
          <w:jc w:val="center"/>
        </w:trPr>
        <w:tc>
          <w:tcPr>
            <w:tcW w:w="3024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571616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Yes</w:t>
            </w:r>
          </w:p>
        </w:tc>
        <w:tc>
          <w:tcPr>
            <w:tcW w:w="1976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F729E6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64 (28.3)</w:t>
            </w:r>
          </w:p>
        </w:tc>
      </w:tr>
      <w:tr w:rsidR="006A58D5" w:rsidRPr="00D22FC4" w14:paraId="1587678F" w14:textId="77777777" w:rsidTr="00D22FC4">
        <w:trPr>
          <w:trHeight w:val="144"/>
          <w:jc w:val="center"/>
        </w:trPr>
        <w:tc>
          <w:tcPr>
            <w:tcW w:w="3024" w:type="pct"/>
            <w:tcBorders>
              <w:top w:val="single" w:sz="4" w:space="0" w:color="auto"/>
              <w:bottom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867141" w14:textId="77777777" w:rsidR="006A58D5" w:rsidRPr="00D22FC4" w:rsidRDefault="006A58D5" w:rsidP="00725304">
            <w:pPr>
              <w:spacing w:line="240" w:lineRule="auto"/>
              <w:ind w:left="520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No</w:t>
            </w:r>
          </w:p>
        </w:tc>
        <w:tc>
          <w:tcPr>
            <w:tcW w:w="1976" w:type="pct"/>
            <w:tcBorders>
              <w:top w:val="single" w:sz="4" w:space="0" w:color="auto"/>
              <w:bottom w:val="single" w:sz="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B3B72E" w14:textId="77777777" w:rsidR="006A58D5" w:rsidRPr="00D22FC4" w:rsidRDefault="006A58D5" w:rsidP="00725304"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 w:rsidRPr="00D22FC4">
              <w:rPr>
                <w:sz w:val="24"/>
                <w:szCs w:val="24"/>
              </w:rPr>
              <w:t>162 (71.7)</w:t>
            </w:r>
          </w:p>
        </w:tc>
      </w:tr>
    </w:tbl>
    <w:p w14:paraId="069C9891" w14:textId="12CE9A45" w:rsidR="006A58D5" w:rsidRPr="00D22FC4" w:rsidRDefault="006A58D5" w:rsidP="006A58D5">
      <w:pPr>
        <w:spacing w:line="360" w:lineRule="auto"/>
        <w:rPr>
          <w:sz w:val="24"/>
          <w:szCs w:val="24"/>
        </w:rPr>
      </w:pPr>
      <w:r w:rsidRPr="00D22FC4">
        <w:rPr>
          <w:szCs w:val="24"/>
        </w:rPr>
        <w:t>FQHC: Federally Qualified Health Center</w:t>
      </w:r>
    </w:p>
    <w:p w14:paraId="768CE709" w14:textId="77777777" w:rsidR="006A58D5" w:rsidRPr="000978AB" w:rsidRDefault="006A58D5">
      <w:pPr>
        <w:rPr>
          <w:b/>
        </w:rPr>
      </w:pPr>
      <w:r w:rsidRPr="000978AB">
        <w:rPr>
          <w:b/>
        </w:rPr>
        <w:br w:type="page"/>
      </w:r>
    </w:p>
    <w:p w14:paraId="61724107" w14:textId="44E7BFE7" w:rsidR="004E70E7" w:rsidRPr="00D22FC4" w:rsidRDefault="005456AE" w:rsidP="008F5FA6">
      <w:pPr>
        <w:jc w:val="center"/>
        <w:rPr>
          <w:sz w:val="24"/>
          <w:szCs w:val="24"/>
        </w:rPr>
      </w:pPr>
      <w:r w:rsidRPr="00D22FC4">
        <w:rPr>
          <w:b/>
          <w:sz w:val="24"/>
          <w:szCs w:val="24"/>
        </w:rPr>
        <w:lastRenderedPageBreak/>
        <w:t xml:space="preserve">Supplemental </w:t>
      </w:r>
      <w:r w:rsidR="006A58D5" w:rsidRPr="00D22FC4">
        <w:rPr>
          <w:b/>
          <w:sz w:val="24"/>
          <w:szCs w:val="24"/>
        </w:rPr>
        <w:t>Table 2</w:t>
      </w:r>
      <w:r w:rsidR="004E70E7" w:rsidRPr="00D22FC4">
        <w:rPr>
          <w:b/>
          <w:sz w:val="24"/>
          <w:szCs w:val="24"/>
        </w:rPr>
        <w:t>.</w:t>
      </w:r>
      <w:r w:rsidR="004E70E7" w:rsidRPr="00D22FC4">
        <w:rPr>
          <w:sz w:val="24"/>
          <w:szCs w:val="24"/>
        </w:rPr>
        <w:t xml:space="preserve"> </w:t>
      </w:r>
      <w:r w:rsidR="00A16B2C" w:rsidRPr="00D22FC4">
        <w:rPr>
          <w:sz w:val="24"/>
          <w:szCs w:val="24"/>
        </w:rPr>
        <w:t>H3 i</w:t>
      </w:r>
      <w:r w:rsidR="004E70E7" w:rsidRPr="00D22FC4">
        <w:rPr>
          <w:sz w:val="24"/>
          <w:szCs w:val="24"/>
        </w:rPr>
        <w:t>ntervention list (N=35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2700"/>
        <w:gridCol w:w="1414"/>
        <w:gridCol w:w="4161"/>
      </w:tblGrid>
      <w:tr w:rsidR="000860C1" w:rsidRPr="000978AB" w14:paraId="6472EBFF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EA64" w14:textId="77777777" w:rsidR="00DB086A" w:rsidRPr="000978AB" w:rsidRDefault="00DB086A" w:rsidP="002553D4">
            <w:pPr>
              <w:spacing w:line="240" w:lineRule="auto"/>
              <w:rPr>
                <w:rFonts w:eastAsia="SimSun"/>
                <w:b/>
                <w:bCs/>
                <w:kern w:val="2"/>
                <w:lang w:eastAsia="zh-CN"/>
              </w:rPr>
            </w:pPr>
            <w:r w:rsidRPr="000978AB">
              <w:rPr>
                <w:rFonts w:eastAsia="SimSun"/>
                <w:b/>
                <w:bCs/>
                <w:kern w:val="2"/>
                <w:lang w:eastAsia="zh-CN"/>
              </w:rPr>
              <w:t>Intervention ID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DCC2F" w14:textId="77777777" w:rsidR="00DB086A" w:rsidRPr="000978AB" w:rsidRDefault="00DB086A" w:rsidP="002553D4">
            <w:pPr>
              <w:spacing w:line="240" w:lineRule="auto"/>
              <w:rPr>
                <w:rFonts w:eastAsia="SimSun"/>
                <w:b/>
                <w:bCs/>
                <w:kern w:val="2"/>
                <w:lang w:eastAsia="zh-CN"/>
              </w:rPr>
            </w:pPr>
            <w:r w:rsidRPr="000978AB">
              <w:rPr>
                <w:rFonts w:eastAsia="SimSun"/>
                <w:b/>
                <w:bCs/>
                <w:kern w:val="2"/>
                <w:lang w:eastAsia="zh-CN"/>
              </w:rPr>
              <w:t>Category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ECFFD" w14:textId="77777777" w:rsidR="00DB086A" w:rsidRPr="000978AB" w:rsidRDefault="00DB086A" w:rsidP="002553D4">
            <w:pPr>
              <w:spacing w:line="240" w:lineRule="auto"/>
              <w:rPr>
                <w:rFonts w:eastAsia="SimSun"/>
                <w:b/>
                <w:bCs/>
                <w:kern w:val="2"/>
                <w:lang w:eastAsia="zh-CN"/>
              </w:rPr>
            </w:pPr>
            <w:r w:rsidRPr="000978AB">
              <w:rPr>
                <w:rFonts w:eastAsia="SimSun"/>
                <w:b/>
                <w:bCs/>
                <w:kern w:val="2"/>
                <w:lang w:eastAsia="zh-CN"/>
              </w:rPr>
              <w:t>Measure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DD721" w14:textId="77777777" w:rsidR="00DB086A" w:rsidRPr="000978AB" w:rsidRDefault="00DB086A" w:rsidP="002553D4">
            <w:pPr>
              <w:spacing w:line="240" w:lineRule="auto"/>
              <w:rPr>
                <w:rFonts w:eastAsia="SimSun"/>
                <w:b/>
                <w:bCs/>
                <w:kern w:val="2"/>
                <w:lang w:eastAsia="zh-CN"/>
              </w:rPr>
            </w:pPr>
            <w:r w:rsidRPr="000978AB">
              <w:rPr>
                <w:rFonts w:eastAsia="SimSun"/>
                <w:b/>
                <w:bCs/>
                <w:kern w:val="2"/>
                <w:lang w:eastAsia="zh-CN"/>
              </w:rPr>
              <w:t>Component</w:t>
            </w:r>
          </w:p>
        </w:tc>
      </w:tr>
      <w:tr w:rsidR="000860C1" w:rsidRPr="000978AB" w14:paraId="78E75FD0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7BC4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1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CD7C9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. Point-of-Care Clinical Decision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EFBB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spirin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1A3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Reminder to order aspirin/antiplatelet drug for pts with IVD (or CVD)</w:t>
            </w:r>
          </w:p>
        </w:tc>
      </w:tr>
      <w:tr w:rsidR="000860C1" w:rsidRPr="000978AB" w14:paraId="522ED19E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39D9B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2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224A4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. Point-of-Care Clinical Decision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47F8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P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DDAC7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lert staff to a patient with uncontrolled blood pressure</w:t>
            </w:r>
          </w:p>
        </w:tc>
      </w:tr>
      <w:tr w:rsidR="000860C1" w:rsidRPr="000978AB" w14:paraId="4049CCFA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859E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3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EFBD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. Point-of-Care Clinical Decision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FD068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D7E9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lert for a lipid panel (or cholesterol) in ASCVD (or IVD, or CVD)</w:t>
            </w:r>
          </w:p>
        </w:tc>
      </w:tr>
      <w:tr w:rsidR="000860C1" w:rsidRPr="000978AB" w14:paraId="297C5CEA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969A9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4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663E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. Point-of-Care Clinical Decision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A16F1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EDACA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lert for a lipid panel (or cholesterol) in diabetes mellitus</w:t>
            </w:r>
          </w:p>
        </w:tc>
      </w:tr>
      <w:tr w:rsidR="000860C1" w:rsidRPr="000978AB" w14:paraId="5D27C82D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53535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5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6EE9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. Point-of-Care Clinical Decision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B3958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CAC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lert for a lipid panel in general population (low risk patients)</w:t>
            </w:r>
          </w:p>
        </w:tc>
      </w:tr>
      <w:tr w:rsidR="000860C1" w:rsidRPr="000978AB" w14:paraId="3DDBF32D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5EE8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6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0CE17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. Point-of-Care Clinical Decision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EF9BB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F6FA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Reminder to order a statin in ASCVD (or IVD, or CVD)</w:t>
            </w:r>
          </w:p>
        </w:tc>
      </w:tr>
      <w:tr w:rsidR="000860C1" w:rsidRPr="000978AB" w14:paraId="0D4AA709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CC915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7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B0C4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. Point-of-Care Clinical Decision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33D1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AABB8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Reminder to order statin in diabetic patients</w:t>
            </w:r>
          </w:p>
        </w:tc>
      </w:tr>
      <w:tr w:rsidR="000860C1" w:rsidRPr="000978AB" w14:paraId="03B32EDF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6BB0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8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665F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. Point-of-Care Clinical Decision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E0807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6D341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lert to order a statin in pts with LDL 190</w:t>
            </w:r>
          </w:p>
        </w:tc>
      </w:tr>
      <w:tr w:rsidR="000860C1" w:rsidRPr="000978AB" w14:paraId="7FEB99DA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D4B7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9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30B1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. Point-of-Care Clinical Decision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2E9B1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BFAA6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lert to order statin in general population with increased risk (based on a risk calculator)</w:t>
            </w:r>
          </w:p>
        </w:tc>
      </w:tr>
      <w:tr w:rsidR="000860C1" w:rsidRPr="000978AB" w14:paraId="2FE4036B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A417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10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D98FE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. Point-of-Care Clinical Decision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3154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spirin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4FA5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Reminder to order aspirin for primary prevention in appropriate patients</w:t>
            </w:r>
          </w:p>
        </w:tc>
      </w:tr>
      <w:tr w:rsidR="000860C1" w:rsidRPr="000978AB" w14:paraId="79B6ADD6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3DB5D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11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612A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. Point-of-Care Clinical Decision Support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3750E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Smoking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6A09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Reminder for intervention in tobacco users or smokers</w:t>
            </w:r>
          </w:p>
        </w:tc>
      </w:tr>
      <w:tr w:rsidR="000860C1" w:rsidRPr="000978AB" w14:paraId="705D9018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F16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12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44C8A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. Other Clinical Decision Support Activitie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216D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P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41D87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Orders/patient instructions/patient education for home BP monitoring</w:t>
            </w:r>
          </w:p>
        </w:tc>
      </w:tr>
      <w:tr w:rsidR="000860C1" w:rsidRPr="000978AB" w14:paraId="52ADA0DA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DD092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13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4197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. Other Clinical Decision Support Activitie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FB7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A2A17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Patient education on cholesterol and/or cholesterol treatment</w:t>
            </w:r>
          </w:p>
        </w:tc>
      </w:tr>
      <w:tr w:rsidR="000860C1" w:rsidRPr="000978AB" w14:paraId="1FE86500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A5A2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14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F1AE8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. Other Clinical Decision Support Activitie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81511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CFE65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Standing orders for lipid profiles</w:t>
            </w:r>
          </w:p>
        </w:tc>
      </w:tr>
      <w:tr w:rsidR="000860C1" w:rsidRPr="000978AB" w14:paraId="570E7D3E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771AA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15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573B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. Other Clinical Decision Support Activitie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F4F6B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Smoking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A5AB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Patient education on tobacco cessation</w:t>
            </w:r>
          </w:p>
        </w:tc>
      </w:tr>
      <w:tr w:rsidR="000860C1" w:rsidRPr="000978AB" w14:paraId="36ED67EB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7917B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16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51359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. Practice Workflow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F3E2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P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FE192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lood pressure measurement protocol</w:t>
            </w:r>
          </w:p>
        </w:tc>
      </w:tr>
      <w:tr w:rsidR="000860C1" w:rsidRPr="000978AB" w14:paraId="7A15813B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7FF5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17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AED2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. Practice Workflow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C9FCF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P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82C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lood pressure treatment protocol</w:t>
            </w:r>
          </w:p>
        </w:tc>
      </w:tr>
      <w:tr w:rsidR="000860C1" w:rsidRPr="000978AB" w14:paraId="33B2FAE4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AC52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18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E913E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. Practice Workflow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6CDFD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P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95447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Workflow for patient to report home blood pressures</w:t>
            </w:r>
          </w:p>
        </w:tc>
      </w:tr>
      <w:tr w:rsidR="000860C1" w:rsidRPr="000978AB" w14:paraId="67B65471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FC129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19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234E9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. Practice Workflow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A196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Smoking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7FA9E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Tobacco use/smoking assessment part of intake or rooming process</w:t>
            </w:r>
          </w:p>
        </w:tc>
      </w:tr>
      <w:tr w:rsidR="000860C1" w:rsidRPr="000978AB" w14:paraId="559AA477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2531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20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B2DC5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. Practice Workflow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794D0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Smoking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4DCE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linic based tobacco use/smoking interventions</w:t>
            </w:r>
          </w:p>
        </w:tc>
      </w:tr>
      <w:tr w:rsidR="000860C1" w:rsidRPr="000978AB" w14:paraId="29AA80FA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44552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21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42531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D. Reports on ABCS Performance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3B0CD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spirin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86CF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Metric for use of aspirin or another antithrombotic therapy in IVD</w:t>
            </w:r>
          </w:p>
        </w:tc>
      </w:tr>
      <w:tr w:rsidR="000860C1" w:rsidRPr="000978AB" w14:paraId="0E4FCB54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BF21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lastRenderedPageBreak/>
              <w:t>22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B1355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D. Reports on ABCS Performance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15C27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P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90774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Metric for blood pressure control among patients with hypertension</w:t>
            </w:r>
          </w:p>
        </w:tc>
      </w:tr>
      <w:tr w:rsidR="000860C1" w:rsidRPr="000978AB" w14:paraId="141CA807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8155B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23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8149B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D. Reports on ABCS Performance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624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58A04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Metric for cholesterol treatment or control</w:t>
            </w:r>
          </w:p>
        </w:tc>
      </w:tr>
      <w:tr w:rsidR="000860C1" w:rsidRPr="000978AB" w14:paraId="314C960D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6CF97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24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68C6D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D. Reports on ABCS Performance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610C1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Smoking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DB02D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Metric for tobacco use assessment and brief intervention</w:t>
            </w:r>
          </w:p>
        </w:tc>
      </w:tr>
      <w:tr w:rsidR="000860C1" w:rsidRPr="000978AB" w14:paraId="47BFA322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5332F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25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97055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E. Lists of Patients Not Meeting ABCS Measure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5A0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spirin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67127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List of patients with IVD not meeting aspirin/antithrombotic measure</w:t>
            </w:r>
          </w:p>
        </w:tc>
      </w:tr>
      <w:tr w:rsidR="000860C1" w:rsidRPr="000978AB" w14:paraId="3AE808A9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2318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26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2201F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E. Lists of Patients Not Meeting ABCS Measure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6FB36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P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01810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List of patients with uncontrolled blood pressure</w:t>
            </w:r>
          </w:p>
        </w:tc>
      </w:tr>
      <w:tr w:rsidR="000860C1" w:rsidRPr="000978AB" w14:paraId="2D2A3260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115FB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27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2F2D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E. Lists of Patients Not Meeting ABCS Measure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FA7E5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8A7C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List of patients needing cholesterol measurement and/or treatment</w:t>
            </w:r>
          </w:p>
        </w:tc>
      </w:tr>
      <w:tr w:rsidR="000860C1" w:rsidRPr="000978AB" w14:paraId="648B4FBA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B4A9E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28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5CA6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E. Lists of Patients Not Meeting ABCS Measure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3090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Smoking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0B924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List of tobacco users/smokers</w:t>
            </w:r>
          </w:p>
        </w:tc>
      </w:tr>
      <w:tr w:rsidR="000860C1" w:rsidRPr="000978AB" w14:paraId="37609DC1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E6E82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29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24632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F. Population Management Outreach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BC542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Aspirin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B2754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Outreach to patients with IVD not on aspirin or another antithrombotic</w:t>
            </w:r>
          </w:p>
        </w:tc>
      </w:tr>
      <w:tr w:rsidR="000860C1" w:rsidRPr="000978AB" w14:paraId="5384F942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0BF98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30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F2D4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F. Population Management Outreach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62DE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P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FACCD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Outreach to patients with uncontrolled hypertension</w:t>
            </w:r>
          </w:p>
        </w:tc>
      </w:tr>
      <w:tr w:rsidR="000860C1" w:rsidRPr="000978AB" w14:paraId="782D845B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B2914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31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9E69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F. Population Management Outreach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0FA2F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C754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Outreach to patients who need cholesterol measurement or statin prescription</w:t>
            </w:r>
          </w:p>
        </w:tc>
      </w:tr>
      <w:tr w:rsidR="000860C1" w:rsidRPr="000978AB" w14:paraId="12EF66ED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B82A9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32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3A9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F. Population Management Outreach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078D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Smoking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6026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Outreach to tobacco users or smokers</w:t>
            </w:r>
          </w:p>
        </w:tc>
      </w:tr>
      <w:tr w:rsidR="000860C1" w:rsidRPr="000978AB" w14:paraId="760B51A6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C52C4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33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FD350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F. Population Management Outreach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A810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Cholesterol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59329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Outreach to patients with increased CVD risk who are not on a statin for primary prevention</w:t>
            </w:r>
          </w:p>
        </w:tc>
      </w:tr>
      <w:tr w:rsidR="000860C1" w:rsidRPr="000978AB" w14:paraId="21F1C988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851A1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34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05EF0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proofErr w:type="spellStart"/>
            <w:r w:rsidRPr="000978AB">
              <w:rPr>
                <w:rFonts w:eastAsia="SimSun"/>
                <w:kern w:val="2"/>
                <w:lang w:eastAsia="zh-CN"/>
              </w:rPr>
              <w:t>G.Population</w:t>
            </w:r>
            <w:proofErr w:type="spellEnd"/>
            <w:r w:rsidRPr="000978AB">
              <w:rPr>
                <w:rFonts w:eastAsia="SimSun"/>
                <w:kern w:val="2"/>
                <w:lang w:eastAsia="zh-CN"/>
              </w:rPr>
              <w:t xml:space="preserve"> Management Community Resource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6E1AC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BP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C5E1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Referral to community pharmacist for hypertension medication management</w:t>
            </w:r>
          </w:p>
        </w:tc>
      </w:tr>
      <w:tr w:rsidR="000860C1" w:rsidRPr="000978AB" w14:paraId="0B7A16E6" w14:textId="77777777" w:rsidTr="008F5FA6">
        <w:trPr>
          <w:trHeight w:val="300"/>
          <w:jc w:val="center"/>
        </w:trPr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D3CF3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35</w:t>
            </w:r>
          </w:p>
        </w:tc>
        <w:tc>
          <w:tcPr>
            <w:tcW w:w="1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0841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proofErr w:type="spellStart"/>
            <w:r w:rsidRPr="000978AB">
              <w:rPr>
                <w:rFonts w:eastAsia="SimSun"/>
                <w:kern w:val="2"/>
                <w:lang w:eastAsia="zh-CN"/>
              </w:rPr>
              <w:t>G.Population</w:t>
            </w:r>
            <w:proofErr w:type="spellEnd"/>
            <w:r w:rsidRPr="000978AB">
              <w:rPr>
                <w:rFonts w:eastAsia="SimSun"/>
                <w:kern w:val="2"/>
                <w:lang w:eastAsia="zh-CN"/>
              </w:rPr>
              <w:t xml:space="preserve"> Management Community Resources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14E26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>Other</w:t>
            </w:r>
          </w:p>
        </w:tc>
        <w:tc>
          <w:tcPr>
            <w:tcW w:w="2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FEBE9" w14:textId="77777777" w:rsidR="00DB086A" w:rsidRPr="000978AB" w:rsidRDefault="00DB086A" w:rsidP="002553D4">
            <w:pPr>
              <w:spacing w:line="240" w:lineRule="auto"/>
              <w:rPr>
                <w:rFonts w:eastAsia="SimSun"/>
                <w:kern w:val="2"/>
                <w:lang w:eastAsia="zh-CN"/>
              </w:rPr>
            </w:pPr>
            <w:r w:rsidRPr="000978AB">
              <w:rPr>
                <w:rFonts w:eastAsia="SimSun"/>
                <w:kern w:val="2"/>
                <w:lang w:eastAsia="zh-CN"/>
              </w:rPr>
              <w:t xml:space="preserve">Referral to </w:t>
            </w:r>
            <w:proofErr w:type="spellStart"/>
            <w:r w:rsidRPr="000978AB">
              <w:rPr>
                <w:rFonts w:eastAsia="SimSun"/>
                <w:kern w:val="2"/>
                <w:lang w:eastAsia="zh-CN"/>
              </w:rPr>
              <w:t>HealtheRx</w:t>
            </w:r>
            <w:proofErr w:type="spellEnd"/>
            <w:r w:rsidRPr="000978AB">
              <w:rPr>
                <w:rFonts w:eastAsia="SimSun"/>
                <w:kern w:val="2"/>
                <w:lang w:eastAsia="zh-CN"/>
              </w:rPr>
              <w:t xml:space="preserve"> resource </w:t>
            </w:r>
          </w:p>
        </w:tc>
      </w:tr>
    </w:tbl>
    <w:p w14:paraId="6CB282F9" w14:textId="77777777" w:rsidR="001D2F8B" w:rsidRPr="000978AB" w:rsidRDefault="001D2F8B">
      <w:r w:rsidRPr="000978AB">
        <w:br w:type="page"/>
      </w:r>
    </w:p>
    <w:p w14:paraId="77358DB8" w14:textId="1B00F25B" w:rsidR="004E70E7" w:rsidRDefault="005456AE" w:rsidP="008F5FA6">
      <w:pPr>
        <w:jc w:val="center"/>
        <w:rPr>
          <w:sz w:val="24"/>
          <w:szCs w:val="24"/>
        </w:rPr>
      </w:pPr>
      <w:r w:rsidRPr="00D22FC4">
        <w:rPr>
          <w:b/>
          <w:sz w:val="24"/>
          <w:szCs w:val="24"/>
        </w:rPr>
        <w:lastRenderedPageBreak/>
        <w:t xml:space="preserve">Supplemental </w:t>
      </w:r>
      <w:r w:rsidR="004E70E7" w:rsidRPr="00D22FC4">
        <w:rPr>
          <w:b/>
          <w:sz w:val="24"/>
          <w:szCs w:val="24"/>
        </w:rPr>
        <w:t xml:space="preserve">Table </w:t>
      </w:r>
      <w:r w:rsidR="006A58D5" w:rsidRPr="00D22FC4">
        <w:rPr>
          <w:b/>
          <w:sz w:val="24"/>
          <w:szCs w:val="24"/>
        </w:rPr>
        <w:t>3</w:t>
      </w:r>
      <w:r w:rsidR="004E70E7" w:rsidRPr="00D22FC4">
        <w:rPr>
          <w:b/>
          <w:sz w:val="24"/>
          <w:szCs w:val="24"/>
        </w:rPr>
        <w:t>.</w:t>
      </w:r>
      <w:r w:rsidR="004E70E7" w:rsidRPr="00D22FC4">
        <w:rPr>
          <w:sz w:val="24"/>
          <w:szCs w:val="24"/>
        </w:rPr>
        <w:t xml:space="preserve"> </w:t>
      </w:r>
      <w:r w:rsidR="001D2F8B" w:rsidRPr="00D22FC4">
        <w:rPr>
          <w:sz w:val="24"/>
          <w:szCs w:val="24"/>
        </w:rPr>
        <w:t>Interview protocol</w:t>
      </w:r>
    </w:p>
    <w:p w14:paraId="0E5E43C2" w14:textId="77777777" w:rsidR="00D22FC4" w:rsidRPr="00D22FC4" w:rsidRDefault="00D22FC4" w:rsidP="008F5FA6">
      <w:pPr>
        <w:jc w:val="center"/>
        <w:rPr>
          <w:sz w:val="24"/>
          <w:szCs w:val="24"/>
        </w:rPr>
      </w:pPr>
    </w:p>
    <w:tbl>
      <w:tblPr>
        <w:tblStyle w:val="TableGrid"/>
        <w:tblW w:w="7589" w:type="dxa"/>
        <w:jc w:val="center"/>
        <w:tblLook w:val="04A0" w:firstRow="1" w:lastRow="0" w:firstColumn="1" w:lastColumn="0" w:noHBand="0" w:noVBand="1"/>
      </w:tblPr>
      <w:tblGrid>
        <w:gridCol w:w="7589"/>
      </w:tblGrid>
      <w:tr w:rsidR="000860C1" w:rsidRPr="000978AB" w14:paraId="3E86D6B1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53F37971" w14:textId="73C4D609" w:rsidR="001D2F8B" w:rsidRPr="000978AB" w:rsidRDefault="00C579E3" w:rsidP="001D2F8B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1.     Date of i</w:t>
            </w:r>
            <w:r w:rsidR="001D2F8B" w:rsidRPr="000978AB">
              <w:rPr>
                <w:sz w:val="28"/>
              </w:rPr>
              <w:t>nterview</w:t>
            </w:r>
          </w:p>
        </w:tc>
      </w:tr>
      <w:tr w:rsidR="000860C1" w:rsidRPr="000978AB" w14:paraId="1DF7E2B4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55E71AB1" w14:textId="4FFD1866" w:rsidR="001D2F8B" w:rsidRPr="000978AB" w:rsidRDefault="00C579E3" w:rsidP="00C579E3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2.     Respondent r</w:t>
            </w:r>
            <w:r w:rsidR="001D2F8B" w:rsidRPr="000978AB">
              <w:rPr>
                <w:sz w:val="28"/>
              </w:rPr>
              <w:t xml:space="preserve">ole and </w:t>
            </w:r>
            <w:r w:rsidRPr="000978AB">
              <w:rPr>
                <w:sz w:val="28"/>
              </w:rPr>
              <w:t>p</w:t>
            </w:r>
            <w:r w:rsidR="001D2F8B" w:rsidRPr="000978AB">
              <w:rPr>
                <w:sz w:val="28"/>
              </w:rPr>
              <w:t>rofession</w:t>
            </w:r>
          </w:p>
        </w:tc>
      </w:tr>
      <w:tr w:rsidR="000860C1" w:rsidRPr="000978AB" w14:paraId="033288FB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49C0C42B" w14:textId="1DFB433E" w:rsidR="001D2F8B" w:rsidRPr="000978AB" w:rsidRDefault="00C579E3" w:rsidP="001D2F8B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3.     H3 s</w:t>
            </w:r>
            <w:r w:rsidR="001D2F8B" w:rsidRPr="000978AB">
              <w:rPr>
                <w:sz w:val="28"/>
              </w:rPr>
              <w:t>trengths</w:t>
            </w:r>
          </w:p>
        </w:tc>
      </w:tr>
      <w:tr w:rsidR="000860C1" w:rsidRPr="000978AB" w14:paraId="3C8D46A4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44BDB31D" w14:textId="3E73E78D" w:rsidR="001D2F8B" w:rsidRPr="000978AB" w:rsidRDefault="001D2F8B" w:rsidP="00C579E3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 xml:space="preserve">4.     H3 </w:t>
            </w:r>
            <w:r w:rsidR="00C579E3" w:rsidRPr="000978AB">
              <w:rPr>
                <w:sz w:val="28"/>
              </w:rPr>
              <w:t>w</w:t>
            </w:r>
            <w:r w:rsidRPr="000978AB">
              <w:rPr>
                <w:sz w:val="28"/>
              </w:rPr>
              <w:t>eaknesses</w:t>
            </w:r>
          </w:p>
        </w:tc>
      </w:tr>
      <w:tr w:rsidR="000860C1" w:rsidRPr="000978AB" w14:paraId="14D42832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12DBC9AA" w14:textId="15ECAFA9" w:rsidR="001D2F8B" w:rsidRPr="000978AB" w:rsidRDefault="00C579E3" w:rsidP="001D2F8B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5.     Easiest i</w:t>
            </w:r>
            <w:r w:rsidR="001D2F8B" w:rsidRPr="000978AB">
              <w:rPr>
                <w:sz w:val="28"/>
              </w:rPr>
              <w:t>nterventions</w:t>
            </w:r>
          </w:p>
        </w:tc>
      </w:tr>
      <w:tr w:rsidR="000860C1" w:rsidRPr="000978AB" w14:paraId="476EDCA2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2A16CACD" w14:textId="10941A45" w:rsidR="001D2F8B" w:rsidRPr="000978AB" w:rsidRDefault="00C579E3" w:rsidP="00C579E3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6.     Hardest i</w:t>
            </w:r>
            <w:r w:rsidR="001D2F8B" w:rsidRPr="000978AB">
              <w:rPr>
                <w:sz w:val="28"/>
              </w:rPr>
              <w:t>nterventions</w:t>
            </w:r>
          </w:p>
        </w:tc>
      </w:tr>
      <w:tr w:rsidR="000860C1" w:rsidRPr="000978AB" w14:paraId="19AC326A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75F38116" w14:textId="26D6092E" w:rsidR="001D2F8B" w:rsidRPr="000978AB" w:rsidRDefault="001D2F8B" w:rsidP="00C579E3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 xml:space="preserve">8.     External </w:t>
            </w:r>
            <w:r w:rsidR="00C579E3" w:rsidRPr="000978AB">
              <w:rPr>
                <w:sz w:val="28"/>
              </w:rPr>
              <w:t>factors that h</w:t>
            </w:r>
            <w:r w:rsidRPr="000978AB">
              <w:rPr>
                <w:sz w:val="28"/>
              </w:rPr>
              <w:t>elped</w:t>
            </w:r>
          </w:p>
        </w:tc>
      </w:tr>
      <w:tr w:rsidR="000860C1" w:rsidRPr="000978AB" w14:paraId="4A936F6D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7E16C513" w14:textId="5CF0F497" w:rsidR="001D2F8B" w:rsidRPr="000978AB" w:rsidRDefault="00C579E3" w:rsidP="00C579E3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9.     External f</w:t>
            </w:r>
            <w:r w:rsidR="001D2F8B" w:rsidRPr="000978AB">
              <w:rPr>
                <w:sz w:val="28"/>
              </w:rPr>
              <w:t xml:space="preserve">actors that </w:t>
            </w:r>
            <w:r w:rsidRPr="000978AB">
              <w:rPr>
                <w:sz w:val="28"/>
              </w:rPr>
              <w:t>h</w:t>
            </w:r>
            <w:r w:rsidR="001D2F8B" w:rsidRPr="000978AB">
              <w:rPr>
                <w:sz w:val="28"/>
              </w:rPr>
              <w:t>indered</w:t>
            </w:r>
          </w:p>
        </w:tc>
      </w:tr>
      <w:tr w:rsidR="000860C1" w:rsidRPr="000978AB" w14:paraId="7F9AE90C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15267673" w14:textId="7099DFC6" w:rsidR="001D2F8B" w:rsidRPr="000978AB" w:rsidRDefault="00C579E3" w:rsidP="001D2F8B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10.   Sustainability of c</w:t>
            </w:r>
            <w:r w:rsidR="001D2F8B" w:rsidRPr="000978AB">
              <w:rPr>
                <w:sz w:val="28"/>
              </w:rPr>
              <w:t>hanges</w:t>
            </w:r>
          </w:p>
        </w:tc>
      </w:tr>
      <w:tr w:rsidR="000860C1" w:rsidRPr="000978AB" w14:paraId="0873276C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74EB784D" w14:textId="77777777" w:rsidR="001D2F8B" w:rsidRPr="000978AB" w:rsidRDefault="001D2F8B" w:rsidP="001D2F8B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11.   Burden</w:t>
            </w:r>
          </w:p>
        </w:tc>
      </w:tr>
      <w:tr w:rsidR="000860C1" w:rsidRPr="000978AB" w14:paraId="004C6F6D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44BC210B" w14:textId="316D3993" w:rsidR="001D2F8B" w:rsidRPr="000978AB" w:rsidRDefault="00C579E3" w:rsidP="002C00DE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12.   Internal</w:t>
            </w:r>
            <w:r w:rsidR="002C00DE" w:rsidRPr="000978AB">
              <w:rPr>
                <w:sz w:val="28"/>
              </w:rPr>
              <w:t xml:space="preserve"> enablers</w:t>
            </w:r>
          </w:p>
        </w:tc>
      </w:tr>
      <w:tr w:rsidR="000860C1" w:rsidRPr="000978AB" w14:paraId="407A8478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0F5B6691" w14:textId="6623EBF5" w:rsidR="001D2F8B" w:rsidRPr="000978AB" w:rsidRDefault="00C579E3" w:rsidP="001D2F8B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13.   Internal b</w:t>
            </w:r>
            <w:r w:rsidR="001D2F8B" w:rsidRPr="000978AB">
              <w:rPr>
                <w:sz w:val="28"/>
              </w:rPr>
              <w:t>arriers</w:t>
            </w:r>
          </w:p>
        </w:tc>
      </w:tr>
      <w:tr w:rsidR="000860C1" w:rsidRPr="000978AB" w14:paraId="205F6ADA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790A6F5E" w14:textId="77777777" w:rsidR="001D2F8B" w:rsidRPr="000978AB" w:rsidRDefault="001D2F8B" w:rsidP="001D2F8B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15.   Successful experience</w:t>
            </w:r>
          </w:p>
        </w:tc>
      </w:tr>
      <w:tr w:rsidR="000860C1" w:rsidRPr="000978AB" w14:paraId="2B2EDC39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0792F0DC" w14:textId="7ABD3FD9" w:rsidR="001D2F8B" w:rsidRPr="000978AB" w:rsidRDefault="00C579E3" w:rsidP="001D2F8B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16.   Advice for H3 t</w:t>
            </w:r>
            <w:r w:rsidR="001D2F8B" w:rsidRPr="000978AB">
              <w:rPr>
                <w:sz w:val="28"/>
              </w:rPr>
              <w:t>eam and other practice</w:t>
            </w:r>
            <w:r w:rsidR="00306608" w:rsidRPr="000978AB">
              <w:rPr>
                <w:sz w:val="28"/>
              </w:rPr>
              <w:t>s</w:t>
            </w:r>
          </w:p>
        </w:tc>
      </w:tr>
      <w:tr w:rsidR="000860C1" w:rsidRPr="000978AB" w14:paraId="41B9AAC2" w14:textId="77777777" w:rsidTr="00D22FC4">
        <w:trPr>
          <w:trHeight w:val="300"/>
          <w:jc w:val="center"/>
        </w:trPr>
        <w:tc>
          <w:tcPr>
            <w:tcW w:w="7589" w:type="dxa"/>
            <w:noWrap/>
            <w:hideMark/>
          </w:tcPr>
          <w:p w14:paraId="3FC3484E" w14:textId="5F2192CF" w:rsidR="001D2F8B" w:rsidRPr="000978AB" w:rsidRDefault="00C579E3" w:rsidP="001D2F8B">
            <w:pPr>
              <w:spacing w:line="276" w:lineRule="auto"/>
              <w:rPr>
                <w:sz w:val="28"/>
              </w:rPr>
            </w:pPr>
            <w:r w:rsidRPr="000978AB">
              <w:rPr>
                <w:sz w:val="28"/>
              </w:rPr>
              <w:t>17.   Final t</w:t>
            </w:r>
            <w:r w:rsidR="001D2F8B" w:rsidRPr="000978AB">
              <w:rPr>
                <w:sz w:val="28"/>
              </w:rPr>
              <w:t>houghts</w:t>
            </w:r>
          </w:p>
        </w:tc>
      </w:tr>
    </w:tbl>
    <w:p w14:paraId="26603DC0" w14:textId="765F26EE" w:rsidR="001D2F8B" w:rsidRPr="000978AB" w:rsidRDefault="001D2F8B" w:rsidP="001D2F8B"/>
    <w:sectPr w:rsidR="001D2F8B" w:rsidRPr="000978AB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CC24B" w16cex:dateUtc="2021-06-10T21:54:00Z"/>
  <w16cex:commentExtensible w16cex:durableId="246CC3C7" w16cex:dateUtc="2021-06-10T22:00:00Z"/>
  <w16cex:commentExtensible w16cex:durableId="246CC49A" w16cex:dateUtc="2021-06-10T22:04:00Z"/>
  <w16cex:commentExtensible w16cex:durableId="246CC35E" w16cex:dateUtc="2021-06-10T21:59:00Z"/>
  <w16cex:commentExtensible w16cex:durableId="246CC2D0" w16cex:dateUtc="2021-06-10T21:56:00Z"/>
  <w16cex:commentExtensible w16cex:durableId="246CC5E5" w16cex:dateUtc="2021-06-10T22:09:00Z"/>
  <w16cex:commentExtensible w16cex:durableId="246CC9C1" w16cex:dateUtc="2021-06-10T22:26:00Z"/>
  <w16cex:commentExtensible w16cex:durableId="2488598C" w16cex:dateUtc="2021-07-01T20:11:00Z"/>
  <w16cex:commentExtensible w16cex:durableId="24885A76" w16cex:dateUtc="2021-07-01T20:15:00Z"/>
  <w16cex:commentExtensible w16cex:durableId="24885C7E" w16cex:dateUtc="2021-07-01T20:23:00Z"/>
  <w16cex:commentExtensible w16cex:durableId="24885D53" w16cex:dateUtc="2021-07-01T20:27:00Z"/>
  <w16cex:commentExtensible w16cex:durableId="24887A50" w16cex:dateUtc="2021-07-01T22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976DEC" w14:textId="77777777" w:rsidR="00931399" w:rsidRDefault="00931399" w:rsidP="00FD3E25">
      <w:pPr>
        <w:spacing w:line="240" w:lineRule="auto"/>
      </w:pPr>
      <w:r>
        <w:separator/>
      </w:r>
    </w:p>
  </w:endnote>
  <w:endnote w:type="continuationSeparator" w:id="0">
    <w:p w14:paraId="1C8DF2D9" w14:textId="77777777" w:rsidR="00931399" w:rsidRDefault="00931399" w:rsidP="00FD3E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441729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A3505B" w14:textId="2D108A87" w:rsidR="00B961BF" w:rsidRPr="00FD3E25" w:rsidRDefault="00B961BF">
        <w:pPr>
          <w:pStyle w:val="Footer"/>
          <w:rPr>
            <w:rFonts w:ascii="Times New Roman" w:hAnsi="Times New Roman" w:cs="Times New Roman"/>
          </w:rPr>
        </w:pPr>
        <w:r w:rsidRPr="00FD3E25">
          <w:rPr>
            <w:rFonts w:ascii="Times New Roman" w:hAnsi="Times New Roman" w:cs="Times New Roman"/>
          </w:rPr>
          <w:fldChar w:fldCharType="begin"/>
        </w:r>
        <w:r w:rsidRPr="00FD3E25">
          <w:rPr>
            <w:rFonts w:ascii="Times New Roman" w:hAnsi="Times New Roman" w:cs="Times New Roman"/>
          </w:rPr>
          <w:instrText xml:space="preserve"> PAGE   \* MERGEFORMAT </w:instrText>
        </w:r>
        <w:r w:rsidRPr="00FD3E25">
          <w:rPr>
            <w:rFonts w:ascii="Times New Roman" w:hAnsi="Times New Roman" w:cs="Times New Roman"/>
          </w:rPr>
          <w:fldChar w:fldCharType="separate"/>
        </w:r>
        <w:r w:rsidR="00DF49CB">
          <w:rPr>
            <w:rFonts w:ascii="Times New Roman" w:hAnsi="Times New Roman" w:cs="Times New Roman"/>
            <w:noProof/>
          </w:rPr>
          <w:t>5</w:t>
        </w:r>
        <w:r w:rsidRPr="00FD3E2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CD28BA3" w14:textId="77777777" w:rsidR="00B961BF" w:rsidRPr="00FD3E25" w:rsidRDefault="00B961BF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BC793D" w14:textId="77777777" w:rsidR="00931399" w:rsidRDefault="00931399" w:rsidP="00FD3E25">
      <w:pPr>
        <w:spacing w:line="240" w:lineRule="auto"/>
      </w:pPr>
      <w:r>
        <w:separator/>
      </w:r>
    </w:p>
  </w:footnote>
  <w:footnote w:type="continuationSeparator" w:id="0">
    <w:p w14:paraId="42769914" w14:textId="77777777" w:rsidR="00931399" w:rsidRDefault="00931399" w:rsidP="00FD3E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673C6"/>
    <w:multiLevelType w:val="multilevel"/>
    <w:tmpl w:val="7AC679C0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7EC7F2D"/>
    <w:multiLevelType w:val="hybridMultilevel"/>
    <w:tmpl w:val="81DE9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132A5"/>
    <w:multiLevelType w:val="hybridMultilevel"/>
    <w:tmpl w:val="2F22B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09491E"/>
    <w:multiLevelType w:val="hybridMultilevel"/>
    <w:tmpl w:val="77E28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746368"/>
    <w:multiLevelType w:val="multilevel"/>
    <w:tmpl w:val="BEF0ACE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77A3DC2"/>
    <w:multiLevelType w:val="multilevel"/>
    <w:tmpl w:val="E390CA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D073211"/>
    <w:multiLevelType w:val="multilevel"/>
    <w:tmpl w:val="0C9C14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wt25t0qxsveke2wzpvf20zev9592aest5a&quot;&gt;Ye EndNote Library&lt;record-ids&gt;&lt;item&gt;3&lt;/item&gt;&lt;item&gt;281&lt;/item&gt;&lt;item&gt;282&lt;/item&gt;&lt;item&gt;284&lt;/item&gt;&lt;item&gt;285&lt;/item&gt;&lt;item&gt;286&lt;/item&gt;&lt;item&gt;287&lt;/item&gt;&lt;item&gt;322&lt;/item&gt;&lt;item&gt;324&lt;/item&gt;&lt;item&gt;325&lt;/item&gt;&lt;item&gt;327&lt;/item&gt;&lt;item&gt;328&lt;/item&gt;&lt;item&gt;329&lt;/item&gt;&lt;item&gt;330&lt;/item&gt;&lt;item&gt;331&lt;/item&gt;&lt;item&gt;332&lt;/item&gt;&lt;item&gt;334&lt;/item&gt;&lt;item&gt;335&lt;/item&gt;&lt;item&gt;336&lt;/item&gt;&lt;item&gt;338&lt;/item&gt;&lt;item&gt;339&lt;/item&gt;&lt;item&gt;340&lt;/item&gt;&lt;item&gt;341&lt;/item&gt;&lt;item&gt;342&lt;/item&gt;&lt;item&gt;343&lt;/item&gt;&lt;item&gt;344&lt;/item&gt;&lt;item&gt;489&lt;/item&gt;&lt;item&gt;585&lt;/item&gt;&lt;item&gt;632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779&lt;/item&gt;&lt;item&gt;780&lt;/item&gt;&lt;/record-ids&gt;&lt;/item&gt;&lt;/Libraries&gt;"/>
  </w:docVars>
  <w:rsids>
    <w:rsidRoot w:val="0037737B"/>
    <w:rsid w:val="0000084D"/>
    <w:rsid w:val="00000F53"/>
    <w:rsid w:val="00002E7E"/>
    <w:rsid w:val="00007419"/>
    <w:rsid w:val="00007ACB"/>
    <w:rsid w:val="00011A51"/>
    <w:rsid w:val="0001342D"/>
    <w:rsid w:val="00021BDB"/>
    <w:rsid w:val="000225AC"/>
    <w:rsid w:val="00036C98"/>
    <w:rsid w:val="00037E54"/>
    <w:rsid w:val="00041C19"/>
    <w:rsid w:val="000433CE"/>
    <w:rsid w:val="00051B26"/>
    <w:rsid w:val="00055E2A"/>
    <w:rsid w:val="00070F11"/>
    <w:rsid w:val="000727E6"/>
    <w:rsid w:val="00074AE2"/>
    <w:rsid w:val="000755CE"/>
    <w:rsid w:val="0007676C"/>
    <w:rsid w:val="00085D51"/>
    <w:rsid w:val="000860C1"/>
    <w:rsid w:val="0008636A"/>
    <w:rsid w:val="000877FB"/>
    <w:rsid w:val="000961DF"/>
    <w:rsid w:val="000977F3"/>
    <w:rsid w:val="000978AB"/>
    <w:rsid w:val="000A2022"/>
    <w:rsid w:val="000A280F"/>
    <w:rsid w:val="000B06AB"/>
    <w:rsid w:val="000B1230"/>
    <w:rsid w:val="000B2CE8"/>
    <w:rsid w:val="000B35A3"/>
    <w:rsid w:val="000B60E0"/>
    <w:rsid w:val="000B72CE"/>
    <w:rsid w:val="000C377F"/>
    <w:rsid w:val="000D01D1"/>
    <w:rsid w:val="000D12C5"/>
    <w:rsid w:val="000D54D1"/>
    <w:rsid w:val="000E1A53"/>
    <w:rsid w:val="000F0456"/>
    <w:rsid w:val="000F09F0"/>
    <w:rsid w:val="000F1ADA"/>
    <w:rsid w:val="000F3F11"/>
    <w:rsid w:val="000F7DC7"/>
    <w:rsid w:val="00105000"/>
    <w:rsid w:val="001117B9"/>
    <w:rsid w:val="00111D64"/>
    <w:rsid w:val="00115F60"/>
    <w:rsid w:val="001259FB"/>
    <w:rsid w:val="00132840"/>
    <w:rsid w:val="00132DFD"/>
    <w:rsid w:val="00132EE0"/>
    <w:rsid w:val="00136CA4"/>
    <w:rsid w:val="001437F9"/>
    <w:rsid w:val="00145938"/>
    <w:rsid w:val="00146C94"/>
    <w:rsid w:val="001548B8"/>
    <w:rsid w:val="00155F6C"/>
    <w:rsid w:val="001630C0"/>
    <w:rsid w:val="001644A8"/>
    <w:rsid w:val="001657E6"/>
    <w:rsid w:val="00165C5D"/>
    <w:rsid w:val="00166B0D"/>
    <w:rsid w:val="00170D18"/>
    <w:rsid w:val="00174635"/>
    <w:rsid w:val="001814FB"/>
    <w:rsid w:val="0018307F"/>
    <w:rsid w:val="00186772"/>
    <w:rsid w:val="00186AC9"/>
    <w:rsid w:val="00187335"/>
    <w:rsid w:val="00187533"/>
    <w:rsid w:val="00195E18"/>
    <w:rsid w:val="00196F0F"/>
    <w:rsid w:val="00197DA6"/>
    <w:rsid w:val="001A71BD"/>
    <w:rsid w:val="001B0EF1"/>
    <w:rsid w:val="001B1B04"/>
    <w:rsid w:val="001B4FF9"/>
    <w:rsid w:val="001B69D7"/>
    <w:rsid w:val="001B7FBF"/>
    <w:rsid w:val="001C04B8"/>
    <w:rsid w:val="001C1349"/>
    <w:rsid w:val="001C22E0"/>
    <w:rsid w:val="001C4A89"/>
    <w:rsid w:val="001C5DEE"/>
    <w:rsid w:val="001D2F8B"/>
    <w:rsid w:val="001F0E1A"/>
    <w:rsid w:val="001F4405"/>
    <w:rsid w:val="00202153"/>
    <w:rsid w:val="00206FAE"/>
    <w:rsid w:val="00207C20"/>
    <w:rsid w:val="00210B87"/>
    <w:rsid w:val="0021105B"/>
    <w:rsid w:val="00213EA4"/>
    <w:rsid w:val="0021511B"/>
    <w:rsid w:val="00220C11"/>
    <w:rsid w:val="00223127"/>
    <w:rsid w:val="00232116"/>
    <w:rsid w:val="0023220C"/>
    <w:rsid w:val="00247DA0"/>
    <w:rsid w:val="002508AE"/>
    <w:rsid w:val="0025135A"/>
    <w:rsid w:val="00251F0D"/>
    <w:rsid w:val="00252F7E"/>
    <w:rsid w:val="002542B9"/>
    <w:rsid w:val="002553D4"/>
    <w:rsid w:val="00263194"/>
    <w:rsid w:val="00272A83"/>
    <w:rsid w:val="00277362"/>
    <w:rsid w:val="002818D2"/>
    <w:rsid w:val="00284924"/>
    <w:rsid w:val="00290151"/>
    <w:rsid w:val="00292508"/>
    <w:rsid w:val="002943A1"/>
    <w:rsid w:val="00297DD3"/>
    <w:rsid w:val="00297E20"/>
    <w:rsid w:val="002A03B2"/>
    <w:rsid w:val="002B0F3E"/>
    <w:rsid w:val="002B1D91"/>
    <w:rsid w:val="002B4B04"/>
    <w:rsid w:val="002B5462"/>
    <w:rsid w:val="002B68F0"/>
    <w:rsid w:val="002B6B69"/>
    <w:rsid w:val="002C00DE"/>
    <w:rsid w:val="002C35BE"/>
    <w:rsid w:val="002D15F8"/>
    <w:rsid w:val="002D2628"/>
    <w:rsid w:val="002D79FE"/>
    <w:rsid w:val="002E61B7"/>
    <w:rsid w:val="002E62CB"/>
    <w:rsid w:val="002E7FA9"/>
    <w:rsid w:val="002F1D57"/>
    <w:rsid w:val="002F5872"/>
    <w:rsid w:val="002F667F"/>
    <w:rsid w:val="002F6A25"/>
    <w:rsid w:val="00300D2A"/>
    <w:rsid w:val="00305A41"/>
    <w:rsid w:val="00306451"/>
    <w:rsid w:val="00306608"/>
    <w:rsid w:val="00307CC3"/>
    <w:rsid w:val="00307ECE"/>
    <w:rsid w:val="00312898"/>
    <w:rsid w:val="00323295"/>
    <w:rsid w:val="00333818"/>
    <w:rsid w:val="00333E04"/>
    <w:rsid w:val="00334AC5"/>
    <w:rsid w:val="00345415"/>
    <w:rsid w:val="0034573B"/>
    <w:rsid w:val="00350043"/>
    <w:rsid w:val="00352FD4"/>
    <w:rsid w:val="00356413"/>
    <w:rsid w:val="00357BD4"/>
    <w:rsid w:val="00364D48"/>
    <w:rsid w:val="00367F0A"/>
    <w:rsid w:val="0037737B"/>
    <w:rsid w:val="00395525"/>
    <w:rsid w:val="00396CB8"/>
    <w:rsid w:val="00397066"/>
    <w:rsid w:val="003A1584"/>
    <w:rsid w:val="003A45E5"/>
    <w:rsid w:val="003A5DE7"/>
    <w:rsid w:val="003A7005"/>
    <w:rsid w:val="003B124A"/>
    <w:rsid w:val="003B3D44"/>
    <w:rsid w:val="003C170B"/>
    <w:rsid w:val="003C6310"/>
    <w:rsid w:val="003D672F"/>
    <w:rsid w:val="003E31A5"/>
    <w:rsid w:val="003E6191"/>
    <w:rsid w:val="004020B4"/>
    <w:rsid w:val="004069BB"/>
    <w:rsid w:val="00406F79"/>
    <w:rsid w:val="00412362"/>
    <w:rsid w:val="0041251E"/>
    <w:rsid w:val="00415952"/>
    <w:rsid w:val="004222A2"/>
    <w:rsid w:val="00433AD5"/>
    <w:rsid w:val="00441755"/>
    <w:rsid w:val="004452BD"/>
    <w:rsid w:val="00445CA3"/>
    <w:rsid w:val="004471D7"/>
    <w:rsid w:val="00451392"/>
    <w:rsid w:val="0045265B"/>
    <w:rsid w:val="004526B9"/>
    <w:rsid w:val="00454FBB"/>
    <w:rsid w:val="00457DCD"/>
    <w:rsid w:val="0046033A"/>
    <w:rsid w:val="00472FD6"/>
    <w:rsid w:val="00476963"/>
    <w:rsid w:val="00476E24"/>
    <w:rsid w:val="0047721B"/>
    <w:rsid w:val="0048239F"/>
    <w:rsid w:val="00491943"/>
    <w:rsid w:val="004B0CD3"/>
    <w:rsid w:val="004B3666"/>
    <w:rsid w:val="004B4A14"/>
    <w:rsid w:val="004B6C41"/>
    <w:rsid w:val="004C04D7"/>
    <w:rsid w:val="004C1F1A"/>
    <w:rsid w:val="004D02B0"/>
    <w:rsid w:val="004D63E8"/>
    <w:rsid w:val="004D79A5"/>
    <w:rsid w:val="004E39A8"/>
    <w:rsid w:val="004E4910"/>
    <w:rsid w:val="004E70E7"/>
    <w:rsid w:val="004E7C75"/>
    <w:rsid w:val="004F0C6D"/>
    <w:rsid w:val="004F2278"/>
    <w:rsid w:val="004F2284"/>
    <w:rsid w:val="004F5B16"/>
    <w:rsid w:val="00502D1B"/>
    <w:rsid w:val="00504270"/>
    <w:rsid w:val="005068F4"/>
    <w:rsid w:val="005076D2"/>
    <w:rsid w:val="00513AB2"/>
    <w:rsid w:val="00514DA1"/>
    <w:rsid w:val="005171E1"/>
    <w:rsid w:val="00520483"/>
    <w:rsid w:val="00524FD7"/>
    <w:rsid w:val="00525461"/>
    <w:rsid w:val="00526378"/>
    <w:rsid w:val="00530D96"/>
    <w:rsid w:val="00532F95"/>
    <w:rsid w:val="0054499C"/>
    <w:rsid w:val="00545254"/>
    <w:rsid w:val="005456AE"/>
    <w:rsid w:val="0054570D"/>
    <w:rsid w:val="00546DB9"/>
    <w:rsid w:val="00560BB0"/>
    <w:rsid w:val="0056211D"/>
    <w:rsid w:val="0057068B"/>
    <w:rsid w:val="00573203"/>
    <w:rsid w:val="00584248"/>
    <w:rsid w:val="00587EB3"/>
    <w:rsid w:val="00590184"/>
    <w:rsid w:val="00590D0D"/>
    <w:rsid w:val="005936C7"/>
    <w:rsid w:val="00595B00"/>
    <w:rsid w:val="005A77F6"/>
    <w:rsid w:val="005B2CF1"/>
    <w:rsid w:val="005C2493"/>
    <w:rsid w:val="005C5330"/>
    <w:rsid w:val="005C63CD"/>
    <w:rsid w:val="005D107F"/>
    <w:rsid w:val="005D16F2"/>
    <w:rsid w:val="005D2AB6"/>
    <w:rsid w:val="005D39EC"/>
    <w:rsid w:val="005E4BB1"/>
    <w:rsid w:val="005E5C05"/>
    <w:rsid w:val="005E7D95"/>
    <w:rsid w:val="005F0342"/>
    <w:rsid w:val="005F25C8"/>
    <w:rsid w:val="005F404C"/>
    <w:rsid w:val="005F69D4"/>
    <w:rsid w:val="00602284"/>
    <w:rsid w:val="00606C6B"/>
    <w:rsid w:val="006077F6"/>
    <w:rsid w:val="0061245E"/>
    <w:rsid w:val="00614117"/>
    <w:rsid w:val="006277DF"/>
    <w:rsid w:val="00627B5A"/>
    <w:rsid w:val="006322A8"/>
    <w:rsid w:val="00635714"/>
    <w:rsid w:val="00635F3B"/>
    <w:rsid w:val="00643A0A"/>
    <w:rsid w:val="00650770"/>
    <w:rsid w:val="006641FD"/>
    <w:rsid w:val="006659B7"/>
    <w:rsid w:val="006700E6"/>
    <w:rsid w:val="00673703"/>
    <w:rsid w:val="0067459F"/>
    <w:rsid w:val="00681EC9"/>
    <w:rsid w:val="0068236C"/>
    <w:rsid w:val="00685E1B"/>
    <w:rsid w:val="00690BD5"/>
    <w:rsid w:val="00691495"/>
    <w:rsid w:val="0069167C"/>
    <w:rsid w:val="006957D5"/>
    <w:rsid w:val="006A3498"/>
    <w:rsid w:val="006A58D5"/>
    <w:rsid w:val="006B0DFD"/>
    <w:rsid w:val="006B4546"/>
    <w:rsid w:val="006C35EF"/>
    <w:rsid w:val="006C3D96"/>
    <w:rsid w:val="006C5F10"/>
    <w:rsid w:val="006C7290"/>
    <w:rsid w:val="006D04CE"/>
    <w:rsid w:val="006D0E7E"/>
    <w:rsid w:val="006D2D0C"/>
    <w:rsid w:val="006D7573"/>
    <w:rsid w:val="006D7756"/>
    <w:rsid w:val="006E74EF"/>
    <w:rsid w:val="006F25CC"/>
    <w:rsid w:val="006F444F"/>
    <w:rsid w:val="007011A2"/>
    <w:rsid w:val="00710008"/>
    <w:rsid w:val="00711636"/>
    <w:rsid w:val="00722D1A"/>
    <w:rsid w:val="00725304"/>
    <w:rsid w:val="00725F48"/>
    <w:rsid w:val="00741A27"/>
    <w:rsid w:val="00753D89"/>
    <w:rsid w:val="00753EFF"/>
    <w:rsid w:val="0076080C"/>
    <w:rsid w:val="0076223D"/>
    <w:rsid w:val="00762F63"/>
    <w:rsid w:val="00767FC8"/>
    <w:rsid w:val="007711D6"/>
    <w:rsid w:val="00774655"/>
    <w:rsid w:val="0077488D"/>
    <w:rsid w:val="00780BB2"/>
    <w:rsid w:val="0079275C"/>
    <w:rsid w:val="007954D9"/>
    <w:rsid w:val="00796A8C"/>
    <w:rsid w:val="00796DF6"/>
    <w:rsid w:val="00797115"/>
    <w:rsid w:val="00797B62"/>
    <w:rsid w:val="007A0BAC"/>
    <w:rsid w:val="007B311A"/>
    <w:rsid w:val="007B317B"/>
    <w:rsid w:val="007B3506"/>
    <w:rsid w:val="007B41BF"/>
    <w:rsid w:val="007B5063"/>
    <w:rsid w:val="007C0B71"/>
    <w:rsid w:val="007C765E"/>
    <w:rsid w:val="007D28AA"/>
    <w:rsid w:val="007D2CE6"/>
    <w:rsid w:val="007D558E"/>
    <w:rsid w:val="007D55A6"/>
    <w:rsid w:val="007E0950"/>
    <w:rsid w:val="007F3A9F"/>
    <w:rsid w:val="0080003A"/>
    <w:rsid w:val="008006FC"/>
    <w:rsid w:val="00803D00"/>
    <w:rsid w:val="008077AE"/>
    <w:rsid w:val="00811E38"/>
    <w:rsid w:val="00814F06"/>
    <w:rsid w:val="00816C8E"/>
    <w:rsid w:val="00816E3D"/>
    <w:rsid w:val="008251C6"/>
    <w:rsid w:val="00831EB9"/>
    <w:rsid w:val="0084134B"/>
    <w:rsid w:val="008419A5"/>
    <w:rsid w:val="00844157"/>
    <w:rsid w:val="008448CC"/>
    <w:rsid w:val="00845F09"/>
    <w:rsid w:val="008469B4"/>
    <w:rsid w:val="00850E08"/>
    <w:rsid w:val="00857EB6"/>
    <w:rsid w:val="0086050E"/>
    <w:rsid w:val="00865926"/>
    <w:rsid w:val="00865992"/>
    <w:rsid w:val="008674DE"/>
    <w:rsid w:val="008807B9"/>
    <w:rsid w:val="0088229F"/>
    <w:rsid w:val="00886C8D"/>
    <w:rsid w:val="00891BA4"/>
    <w:rsid w:val="00891E1C"/>
    <w:rsid w:val="00896627"/>
    <w:rsid w:val="0089695F"/>
    <w:rsid w:val="008A4930"/>
    <w:rsid w:val="008A4D64"/>
    <w:rsid w:val="008B4310"/>
    <w:rsid w:val="008B5237"/>
    <w:rsid w:val="008B5E6A"/>
    <w:rsid w:val="008B7A3B"/>
    <w:rsid w:val="008C63AD"/>
    <w:rsid w:val="008E15BD"/>
    <w:rsid w:val="008E45AA"/>
    <w:rsid w:val="008E6C32"/>
    <w:rsid w:val="008F0241"/>
    <w:rsid w:val="008F1B1C"/>
    <w:rsid w:val="008F5FA6"/>
    <w:rsid w:val="008F6759"/>
    <w:rsid w:val="00902FDC"/>
    <w:rsid w:val="00903CD3"/>
    <w:rsid w:val="009115A6"/>
    <w:rsid w:val="00917BBB"/>
    <w:rsid w:val="00920CCF"/>
    <w:rsid w:val="009259A5"/>
    <w:rsid w:val="00926B13"/>
    <w:rsid w:val="0092708F"/>
    <w:rsid w:val="00930658"/>
    <w:rsid w:val="00931073"/>
    <w:rsid w:val="00931399"/>
    <w:rsid w:val="00934300"/>
    <w:rsid w:val="00950043"/>
    <w:rsid w:val="00950E25"/>
    <w:rsid w:val="0095609B"/>
    <w:rsid w:val="00960A60"/>
    <w:rsid w:val="00962B74"/>
    <w:rsid w:val="00965C08"/>
    <w:rsid w:val="00966B0C"/>
    <w:rsid w:val="0097609C"/>
    <w:rsid w:val="00976724"/>
    <w:rsid w:val="00986EF5"/>
    <w:rsid w:val="00990F6B"/>
    <w:rsid w:val="009951F6"/>
    <w:rsid w:val="00996AAF"/>
    <w:rsid w:val="00997A77"/>
    <w:rsid w:val="009B12EE"/>
    <w:rsid w:val="009B7B37"/>
    <w:rsid w:val="009C00E0"/>
    <w:rsid w:val="009C46CA"/>
    <w:rsid w:val="009D1AE8"/>
    <w:rsid w:val="009D257F"/>
    <w:rsid w:val="009D5647"/>
    <w:rsid w:val="009E0085"/>
    <w:rsid w:val="009E3043"/>
    <w:rsid w:val="009E53C2"/>
    <w:rsid w:val="009F3FF4"/>
    <w:rsid w:val="009F70B4"/>
    <w:rsid w:val="00A00801"/>
    <w:rsid w:val="00A00A6B"/>
    <w:rsid w:val="00A01874"/>
    <w:rsid w:val="00A05531"/>
    <w:rsid w:val="00A0569E"/>
    <w:rsid w:val="00A07914"/>
    <w:rsid w:val="00A14FCB"/>
    <w:rsid w:val="00A16B2C"/>
    <w:rsid w:val="00A1715D"/>
    <w:rsid w:val="00A22AD6"/>
    <w:rsid w:val="00A2370B"/>
    <w:rsid w:val="00A23E63"/>
    <w:rsid w:val="00A23EEB"/>
    <w:rsid w:val="00A24F2B"/>
    <w:rsid w:val="00A31F0B"/>
    <w:rsid w:val="00A33411"/>
    <w:rsid w:val="00A33BEC"/>
    <w:rsid w:val="00A41F17"/>
    <w:rsid w:val="00A42B79"/>
    <w:rsid w:val="00A45155"/>
    <w:rsid w:val="00A4667E"/>
    <w:rsid w:val="00A50583"/>
    <w:rsid w:val="00A53511"/>
    <w:rsid w:val="00A57EBF"/>
    <w:rsid w:val="00A60509"/>
    <w:rsid w:val="00A634BC"/>
    <w:rsid w:val="00A67918"/>
    <w:rsid w:val="00A72FD0"/>
    <w:rsid w:val="00A73FB4"/>
    <w:rsid w:val="00A744AD"/>
    <w:rsid w:val="00A8175F"/>
    <w:rsid w:val="00A865E4"/>
    <w:rsid w:val="00A86AA6"/>
    <w:rsid w:val="00A903E4"/>
    <w:rsid w:val="00AA2F89"/>
    <w:rsid w:val="00AB25A0"/>
    <w:rsid w:val="00AB7B6B"/>
    <w:rsid w:val="00AC5124"/>
    <w:rsid w:val="00AD3E7E"/>
    <w:rsid w:val="00AE27A2"/>
    <w:rsid w:val="00AE7BA7"/>
    <w:rsid w:val="00AE7DEC"/>
    <w:rsid w:val="00AF6652"/>
    <w:rsid w:val="00B00B95"/>
    <w:rsid w:val="00B00E2E"/>
    <w:rsid w:val="00B024D3"/>
    <w:rsid w:val="00B134C0"/>
    <w:rsid w:val="00B168EF"/>
    <w:rsid w:val="00B23665"/>
    <w:rsid w:val="00B244A3"/>
    <w:rsid w:val="00B31D05"/>
    <w:rsid w:val="00B325B5"/>
    <w:rsid w:val="00B3305F"/>
    <w:rsid w:val="00B35F00"/>
    <w:rsid w:val="00B36F7F"/>
    <w:rsid w:val="00B4347E"/>
    <w:rsid w:val="00B458CE"/>
    <w:rsid w:val="00B50FB4"/>
    <w:rsid w:val="00B51706"/>
    <w:rsid w:val="00B52058"/>
    <w:rsid w:val="00B5206B"/>
    <w:rsid w:val="00B54A1F"/>
    <w:rsid w:val="00B726FD"/>
    <w:rsid w:val="00B76427"/>
    <w:rsid w:val="00B76B74"/>
    <w:rsid w:val="00B77B97"/>
    <w:rsid w:val="00B82D43"/>
    <w:rsid w:val="00B90834"/>
    <w:rsid w:val="00B91DB0"/>
    <w:rsid w:val="00B93F9D"/>
    <w:rsid w:val="00B94FF4"/>
    <w:rsid w:val="00B961BF"/>
    <w:rsid w:val="00BA01B3"/>
    <w:rsid w:val="00BB6562"/>
    <w:rsid w:val="00BB65A1"/>
    <w:rsid w:val="00BB66C2"/>
    <w:rsid w:val="00BC2C50"/>
    <w:rsid w:val="00BD5B35"/>
    <w:rsid w:val="00BD6AF3"/>
    <w:rsid w:val="00BE00CF"/>
    <w:rsid w:val="00BE3233"/>
    <w:rsid w:val="00BE419F"/>
    <w:rsid w:val="00BE44AB"/>
    <w:rsid w:val="00BF3DA9"/>
    <w:rsid w:val="00BF75AF"/>
    <w:rsid w:val="00BF75EE"/>
    <w:rsid w:val="00C00ABA"/>
    <w:rsid w:val="00C01009"/>
    <w:rsid w:val="00C0435F"/>
    <w:rsid w:val="00C07F4B"/>
    <w:rsid w:val="00C1141C"/>
    <w:rsid w:val="00C133E5"/>
    <w:rsid w:val="00C24347"/>
    <w:rsid w:val="00C24830"/>
    <w:rsid w:val="00C252C1"/>
    <w:rsid w:val="00C255C2"/>
    <w:rsid w:val="00C30C39"/>
    <w:rsid w:val="00C31C0E"/>
    <w:rsid w:val="00C33A78"/>
    <w:rsid w:val="00C40507"/>
    <w:rsid w:val="00C57217"/>
    <w:rsid w:val="00C579E3"/>
    <w:rsid w:val="00C63379"/>
    <w:rsid w:val="00C66310"/>
    <w:rsid w:val="00C704EF"/>
    <w:rsid w:val="00C744AF"/>
    <w:rsid w:val="00C75232"/>
    <w:rsid w:val="00C75817"/>
    <w:rsid w:val="00C76FB4"/>
    <w:rsid w:val="00C90227"/>
    <w:rsid w:val="00C915C8"/>
    <w:rsid w:val="00C91816"/>
    <w:rsid w:val="00CA03DB"/>
    <w:rsid w:val="00CA47E6"/>
    <w:rsid w:val="00CA6444"/>
    <w:rsid w:val="00CA7989"/>
    <w:rsid w:val="00CB0BA7"/>
    <w:rsid w:val="00CB0C09"/>
    <w:rsid w:val="00CB69EC"/>
    <w:rsid w:val="00CC44A1"/>
    <w:rsid w:val="00CD21A0"/>
    <w:rsid w:val="00CD4825"/>
    <w:rsid w:val="00CD5A4B"/>
    <w:rsid w:val="00CD6A75"/>
    <w:rsid w:val="00CE31B2"/>
    <w:rsid w:val="00CE4596"/>
    <w:rsid w:val="00CF2F4D"/>
    <w:rsid w:val="00CF652F"/>
    <w:rsid w:val="00D03AD4"/>
    <w:rsid w:val="00D20F17"/>
    <w:rsid w:val="00D21786"/>
    <w:rsid w:val="00D21E42"/>
    <w:rsid w:val="00D22FC4"/>
    <w:rsid w:val="00D23D46"/>
    <w:rsid w:val="00D34120"/>
    <w:rsid w:val="00D36533"/>
    <w:rsid w:val="00D45092"/>
    <w:rsid w:val="00D53B40"/>
    <w:rsid w:val="00D637BD"/>
    <w:rsid w:val="00D63EC0"/>
    <w:rsid w:val="00D94BB5"/>
    <w:rsid w:val="00D97BD7"/>
    <w:rsid w:val="00DA0133"/>
    <w:rsid w:val="00DA11ED"/>
    <w:rsid w:val="00DA55EE"/>
    <w:rsid w:val="00DA5861"/>
    <w:rsid w:val="00DB086A"/>
    <w:rsid w:val="00DB22E7"/>
    <w:rsid w:val="00DB34BC"/>
    <w:rsid w:val="00DC29E4"/>
    <w:rsid w:val="00DC70D5"/>
    <w:rsid w:val="00DC772A"/>
    <w:rsid w:val="00DD313C"/>
    <w:rsid w:val="00DD4EF5"/>
    <w:rsid w:val="00DF1195"/>
    <w:rsid w:val="00DF3317"/>
    <w:rsid w:val="00DF49CB"/>
    <w:rsid w:val="00DF6849"/>
    <w:rsid w:val="00DF7832"/>
    <w:rsid w:val="00E04DE3"/>
    <w:rsid w:val="00E060C0"/>
    <w:rsid w:val="00E065CC"/>
    <w:rsid w:val="00E065CE"/>
    <w:rsid w:val="00E068D8"/>
    <w:rsid w:val="00E07E3E"/>
    <w:rsid w:val="00E20651"/>
    <w:rsid w:val="00E210F6"/>
    <w:rsid w:val="00E23DB1"/>
    <w:rsid w:val="00E31BFE"/>
    <w:rsid w:val="00E3301B"/>
    <w:rsid w:val="00E33450"/>
    <w:rsid w:val="00E40801"/>
    <w:rsid w:val="00E43674"/>
    <w:rsid w:val="00E4520F"/>
    <w:rsid w:val="00E46D9A"/>
    <w:rsid w:val="00E47542"/>
    <w:rsid w:val="00E52A8B"/>
    <w:rsid w:val="00E5722E"/>
    <w:rsid w:val="00E61E9D"/>
    <w:rsid w:val="00E63BF5"/>
    <w:rsid w:val="00E70286"/>
    <w:rsid w:val="00E71605"/>
    <w:rsid w:val="00E7242A"/>
    <w:rsid w:val="00E75A25"/>
    <w:rsid w:val="00E7773B"/>
    <w:rsid w:val="00E81448"/>
    <w:rsid w:val="00E86403"/>
    <w:rsid w:val="00E864FF"/>
    <w:rsid w:val="00E93423"/>
    <w:rsid w:val="00E96CA5"/>
    <w:rsid w:val="00E97785"/>
    <w:rsid w:val="00E97C2E"/>
    <w:rsid w:val="00EA7E04"/>
    <w:rsid w:val="00EB0B25"/>
    <w:rsid w:val="00EB33B5"/>
    <w:rsid w:val="00EC0663"/>
    <w:rsid w:val="00EC38A1"/>
    <w:rsid w:val="00EC505F"/>
    <w:rsid w:val="00EC662F"/>
    <w:rsid w:val="00ED4561"/>
    <w:rsid w:val="00ED6C05"/>
    <w:rsid w:val="00ED793C"/>
    <w:rsid w:val="00EE0BC0"/>
    <w:rsid w:val="00EE1043"/>
    <w:rsid w:val="00EE12A4"/>
    <w:rsid w:val="00EE21D1"/>
    <w:rsid w:val="00EF021E"/>
    <w:rsid w:val="00F00803"/>
    <w:rsid w:val="00F00D19"/>
    <w:rsid w:val="00F053E8"/>
    <w:rsid w:val="00F07546"/>
    <w:rsid w:val="00F0757B"/>
    <w:rsid w:val="00F102E0"/>
    <w:rsid w:val="00F115BD"/>
    <w:rsid w:val="00F14EAB"/>
    <w:rsid w:val="00F1521B"/>
    <w:rsid w:val="00F21AFE"/>
    <w:rsid w:val="00F21D13"/>
    <w:rsid w:val="00F25DD0"/>
    <w:rsid w:val="00F26A8C"/>
    <w:rsid w:val="00F33200"/>
    <w:rsid w:val="00F42E16"/>
    <w:rsid w:val="00F44700"/>
    <w:rsid w:val="00F506D9"/>
    <w:rsid w:val="00F5339E"/>
    <w:rsid w:val="00F574EA"/>
    <w:rsid w:val="00F57E84"/>
    <w:rsid w:val="00F61B70"/>
    <w:rsid w:val="00F61D23"/>
    <w:rsid w:val="00F67244"/>
    <w:rsid w:val="00F71ED9"/>
    <w:rsid w:val="00F7249B"/>
    <w:rsid w:val="00F74AB8"/>
    <w:rsid w:val="00F7595D"/>
    <w:rsid w:val="00F809F0"/>
    <w:rsid w:val="00F81361"/>
    <w:rsid w:val="00F84FC0"/>
    <w:rsid w:val="00F85D57"/>
    <w:rsid w:val="00F866FF"/>
    <w:rsid w:val="00F871BB"/>
    <w:rsid w:val="00F9356B"/>
    <w:rsid w:val="00F93C51"/>
    <w:rsid w:val="00F973E4"/>
    <w:rsid w:val="00FA1E96"/>
    <w:rsid w:val="00FA4862"/>
    <w:rsid w:val="00FA524B"/>
    <w:rsid w:val="00FA55B9"/>
    <w:rsid w:val="00FA7F49"/>
    <w:rsid w:val="00FB01A7"/>
    <w:rsid w:val="00FB271B"/>
    <w:rsid w:val="00FB4240"/>
    <w:rsid w:val="00FB4ECA"/>
    <w:rsid w:val="00FB7279"/>
    <w:rsid w:val="00FC28E7"/>
    <w:rsid w:val="00FD31D6"/>
    <w:rsid w:val="00FD3E25"/>
    <w:rsid w:val="00FD797C"/>
    <w:rsid w:val="00FE0638"/>
    <w:rsid w:val="00FE47AC"/>
    <w:rsid w:val="00FF0B3B"/>
    <w:rsid w:val="00FF2335"/>
    <w:rsid w:val="00FF265B"/>
    <w:rsid w:val="00FF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AD81B"/>
  <w15:docId w15:val="{5C1258D5-2477-49E3-8CE1-EB0DB288A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E7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E7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8229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29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229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229F"/>
    <w:rPr>
      <w:noProof/>
      <w:lang w:val="en-US"/>
    </w:rPr>
  </w:style>
  <w:style w:type="table" w:styleId="TableGrid">
    <w:name w:val="Table Grid"/>
    <w:basedOn w:val="TableNormal"/>
    <w:uiPriority w:val="39"/>
    <w:rsid w:val="00513A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02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3E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E25"/>
  </w:style>
  <w:style w:type="paragraph" w:styleId="Footer">
    <w:name w:val="footer"/>
    <w:basedOn w:val="Normal"/>
    <w:link w:val="FooterChar"/>
    <w:uiPriority w:val="99"/>
    <w:unhideWhenUsed/>
    <w:rsid w:val="00FD3E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E25"/>
  </w:style>
  <w:style w:type="character" w:styleId="FootnoteReference">
    <w:name w:val="footnote reference"/>
    <w:basedOn w:val="DefaultParagraphFont"/>
    <w:semiHidden/>
    <w:unhideWhenUsed/>
    <w:rsid w:val="00C24830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8A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050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249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5</TotalTime>
  <Pages>5</Pages>
  <Words>890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ancheng Ye</cp:lastModifiedBy>
  <cp:revision>75</cp:revision>
  <cp:lastPrinted>2021-02-01T02:42:00Z</cp:lastPrinted>
  <dcterms:created xsi:type="dcterms:W3CDTF">2021-06-10T19:50:00Z</dcterms:created>
  <dcterms:modified xsi:type="dcterms:W3CDTF">2022-05-07T20:13:00Z</dcterms:modified>
</cp:coreProperties>
</file>